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836F7A" w14:textId="77777777" w:rsidR="00905F7D" w:rsidRPr="00993FCF" w:rsidRDefault="00005996">
      <w:pPr>
        <w:pStyle w:val="SupplementaryMaterial"/>
        <w:rPr>
          <w:b w:val="0"/>
        </w:rPr>
      </w:pPr>
      <w:bookmarkStart w:id="0" w:name="_GoBack"/>
      <w:bookmarkEnd w:id="0"/>
      <w:r w:rsidRPr="00993FCF">
        <w:t>Supplementary Material</w:t>
      </w:r>
    </w:p>
    <w:p w14:paraId="7D1B78CB" w14:textId="297D4EE7" w:rsidR="00905F7D" w:rsidRPr="00993FCF" w:rsidRDefault="00005996">
      <w:pPr>
        <w:pStyle w:val="Heading1"/>
      </w:pPr>
      <w:r w:rsidRPr="00993FCF">
        <w:t>Supplementary Tables</w:t>
      </w:r>
    </w:p>
    <w:p w14:paraId="7489C3E3" w14:textId="77777777" w:rsidR="00905F7D" w:rsidRPr="00993FCF" w:rsidRDefault="00005996">
      <w:pPr>
        <w:pStyle w:val="Heading2"/>
      </w:pPr>
      <w:r w:rsidRPr="00993FCF">
        <w:t xml:space="preserve">Supplementary </w:t>
      </w:r>
      <w:r w:rsidRPr="00993FCF">
        <w:rPr>
          <w:rFonts w:eastAsia="SimSun"/>
          <w:lang w:eastAsia="zh-CN"/>
        </w:rPr>
        <w:t>table 1</w:t>
      </w:r>
    </w:p>
    <w:p w14:paraId="642CDDFD" w14:textId="68E42A58" w:rsidR="00905F7D" w:rsidRPr="00993FCF" w:rsidRDefault="00005996">
      <w:pPr>
        <w:widowControl w:val="0"/>
        <w:rPr>
          <w:rFonts w:eastAsia="SimSun" w:cs="Times New Roman"/>
          <w:sz w:val="20"/>
          <w:szCs w:val="20"/>
          <w:lang w:eastAsia="zh-CN"/>
        </w:rPr>
      </w:pPr>
      <w:r w:rsidRPr="00993FCF">
        <w:rPr>
          <w:rFonts w:cs="Times New Roman"/>
          <w:b/>
          <w:bCs/>
          <w:sz w:val="20"/>
          <w:szCs w:val="20"/>
        </w:rPr>
        <w:t xml:space="preserve">Table </w:t>
      </w:r>
      <w:r w:rsidR="00B16CA4">
        <w:rPr>
          <w:rFonts w:cs="Times New Roman"/>
          <w:b/>
          <w:bCs/>
          <w:sz w:val="20"/>
          <w:szCs w:val="20"/>
        </w:rPr>
        <w:t>S</w:t>
      </w:r>
      <w:r w:rsidRPr="00993FCF">
        <w:rPr>
          <w:rFonts w:cs="Times New Roman"/>
          <w:b/>
          <w:bCs/>
          <w:sz w:val="20"/>
          <w:szCs w:val="20"/>
        </w:rPr>
        <w:t>1</w:t>
      </w:r>
      <w:r w:rsidRPr="00993FCF">
        <w:rPr>
          <w:rFonts w:cs="Times New Roman"/>
          <w:sz w:val="20"/>
          <w:szCs w:val="20"/>
          <w:lang w:eastAsia="zh-CN"/>
        </w:rPr>
        <w:t xml:space="preserve"> Primer sequences used for q</w:t>
      </w:r>
      <w:r w:rsidR="00CA4B90" w:rsidRPr="00993FCF">
        <w:rPr>
          <w:rFonts w:cs="Times New Roman"/>
          <w:sz w:val="20"/>
          <w:szCs w:val="20"/>
          <w:lang w:eastAsia="zh-CN"/>
        </w:rPr>
        <w:t>-</w:t>
      </w:r>
      <w:r w:rsidRPr="00993FCF">
        <w:rPr>
          <w:rFonts w:cs="Times New Roman"/>
          <w:sz w:val="20"/>
          <w:szCs w:val="20"/>
          <w:lang w:eastAsia="zh-CN"/>
        </w:rPr>
        <w:t>PCR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07"/>
        <w:gridCol w:w="3233"/>
        <w:gridCol w:w="3382"/>
      </w:tblGrid>
      <w:tr w:rsidR="00905F7D" w:rsidRPr="00993FCF" w14:paraId="1C482726" w14:textId="77777777">
        <w:trPr>
          <w:jc w:val="center"/>
        </w:trPr>
        <w:tc>
          <w:tcPr>
            <w:tcW w:w="190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284D1CEF" w14:textId="77777777" w:rsidR="00905F7D" w:rsidRPr="00993FCF" w:rsidRDefault="00005996">
            <w:pPr>
              <w:widowControl w:val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sz w:val="20"/>
                <w:szCs w:val="20"/>
                <w:lang w:eastAsia="zh-CN"/>
              </w:rPr>
              <w:t>Gene</w:t>
            </w:r>
          </w:p>
        </w:tc>
        <w:tc>
          <w:tcPr>
            <w:tcW w:w="323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315BD77D" w14:textId="77777777" w:rsidR="00905F7D" w:rsidRPr="00993FCF" w:rsidRDefault="00005996">
            <w:pPr>
              <w:widowControl w:val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sz w:val="20"/>
                <w:szCs w:val="20"/>
                <w:lang w:eastAsia="zh-CN"/>
              </w:rPr>
              <w:t>Forward primer (5’-3’)</w:t>
            </w:r>
          </w:p>
        </w:tc>
        <w:tc>
          <w:tcPr>
            <w:tcW w:w="338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2B66A802" w14:textId="77777777" w:rsidR="00905F7D" w:rsidRPr="00993FCF" w:rsidRDefault="00005996">
            <w:pPr>
              <w:widowControl w:val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sz w:val="20"/>
                <w:szCs w:val="20"/>
                <w:lang w:eastAsia="zh-CN"/>
              </w:rPr>
              <w:t>Reverse primer (5’-3’)</w:t>
            </w:r>
          </w:p>
        </w:tc>
      </w:tr>
      <w:tr w:rsidR="00905F7D" w:rsidRPr="00993FCF" w14:paraId="48840EA7" w14:textId="77777777">
        <w:trPr>
          <w:trHeight w:val="3266"/>
          <w:jc w:val="center"/>
        </w:trPr>
        <w:tc>
          <w:tcPr>
            <w:tcW w:w="1907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1712AF27" w14:textId="77777777" w:rsidR="00905F7D" w:rsidRPr="00993FCF" w:rsidRDefault="00005996">
            <w:pPr>
              <w:widowControl w:val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sz w:val="20"/>
                <w:szCs w:val="20"/>
                <w:lang w:eastAsia="zh-CN"/>
              </w:rPr>
              <w:t>COL4A1</w:t>
            </w:r>
          </w:p>
          <w:p w14:paraId="42D6368C" w14:textId="77777777" w:rsidR="00905F7D" w:rsidRPr="00993FCF" w:rsidRDefault="00005996">
            <w:pPr>
              <w:widowControl w:val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sz w:val="20"/>
                <w:szCs w:val="20"/>
                <w:lang w:eastAsia="zh-CN"/>
              </w:rPr>
              <w:t>COL4A2</w:t>
            </w:r>
          </w:p>
          <w:p w14:paraId="2EF7685C" w14:textId="77777777" w:rsidR="00905F7D" w:rsidRPr="00993FCF" w:rsidRDefault="00005996">
            <w:pPr>
              <w:widowControl w:val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sz w:val="20"/>
                <w:szCs w:val="20"/>
                <w:lang w:eastAsia="zh-CN"/>
              </w:rPr>
              <w:t>COL4A3</w:t>
            </w:r>
          </w:p>
          <w:p w14:paraId="646B608B" w14:textId="77777777" w:rsidR="00905F7D" w:rsidRPr="00993FCF" w:rsidRDefault="00005996">
            <w:pPr>
              <w:widowControl w:val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sz w:val="20"/>
                <w:szCs w:val="20"/>
                <w:lang w:eastAsia="zh-CN"/>
              </w:rPr>
              <w:t>COL4A4</w:t>
            </w:r>
          </w:p>
          <w:p w14:paraId="0663AD82" w14:textId="77777777" w:rsidR="00905F7D" w:rsidRPr="00993FCF" w:rsidRDefault="00005996">
            <w:pPr>
              <w:widowControl w:val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sz w:val="20"/>
                <w:szCs w:val="20"/>
                <w:lang w:eastAsia="zh-CN"/>
              </w:rPr>
              <w:t>COL4A5</w:t>
            </w:r>
          </w:p>
          <w:p w14:paraId="3904151D" w14:textId="77777777" w:rsidR="00905F7D" w:rsidRPr="00993FCF" w:rsidRDefault="00005996">
            <w:pPr>
              <w:widowControl w:val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sz w:val="20"/>
                <w:szCs w:val="20"/>
                <w:lang w:eastAsia="zh-CN"/>
              </w:rPr>
              <w:t>COL4A6</w:t>
            </w:r>
          </w:p>
          <w:p w14:paraId="6CAADEE9" w14:textId="77777777" w:rsidR="00905F7D" w:rsidRPr="00993FCF" w:rsidRDefault="00005996">
            <w:pPr>
              <w:widowControl w:val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sz w:val="20"/>
                <w:szCs w:val="20"/>
                <w:lang w:eastAsia="zh-CN"/>
              </w:rPr>
              <w:t>GAPDH</w:t>
            </w:r>
          </w:p>
        </w:tc>
        <w:tc>
          <w:tcPr>
            <w:tcW w:w="3233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723687A1" w14:textId="77777777" w:rsidR="00905F7D" w:rsidRPr="00993FCF" w:rsidRDefault="00005996">
            <w:pPr>
              <w:widowControl w:val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sz w:val="20"/>
                <w:szCs w:val="20"/>
                <w:lang w:eastAsia="zh-CN"/>
              </w:rPr>
              <w:t>TGAGAAGGCAATGAACGC</w:t>
            </w:r>
          </w:p>
          <w:p w14:paraId="30FE166A" w14:textId="77777777" w:rsidR="00905F7D" w:rsidRPr="00993FCF" w:rsidRDefault="00005996">
            <w:pPr>
              <w:widowControl w:val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sz w:val="20"/>
                <w:szCs w:val="20"/>
                <w:lang w:eastAsia="zh-CN"/>
              </w:rPr>
              <w:t>CTGGGTGGCGGAGTTTGT</w:t>
            </w:r>
          </w:p>
          <w:p w14:paraId="1EAE9BC7" w14:textId="77777777" w:rsidR="00905F7D" w:rsidRPr="00993FCF" w:rsidRDefault="00005996">
            <w:pPr>
              <w:widowControl w:val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sz w:val="20"/>
                <w:szCs w:val="20"/>
                <w:lang w:eastAsia="zh-CN"/>
              </w:rPr>
              <w:t>ACGAGCCCACGGACAAGA</w:t>
            </w:r>
          </w:p>
          <w:p w14:paraId="2B9AEEC5" w14:textId="77777777" w:rsidR="00905F7D" w:rsidRPr="00993FCF" w:rsidRDefault="00005996">
            <w:pPr>
              <w:widowControl w:val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sz w:val="20"/>
                <w:szCs w:val="20"/>
                <w:lang w:eastAsia="zh-CN"/>
              </w:rPr>
              <w:t>AGGGTCTTGCCTTCCCGTAT</w:t>
            </w:r>
          </w:p>
          <w:p w14:paraId="71C6CE5C" w14:textId="77777777" w:rsidR="00905F7D" w:rsidRPr="00993FCF" w:rsidRDefault="00005996">
            <w:pPr>
              <w:widowControl w:val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sz w:val="20"/>
                <w:szCs w:val="20"/>
                <w:lang w:eastAsia="zh-CN"/>
              </w:rPr>
              <w:t>TGCCTTCGTCGCTTTAGT</w:t>
            </w:r>
          </w:p>
          <w:p w14:paraId="72E7949B" w14:textId="77777777" w:rsidR="00905F7D" w:rsidRPr="00993FCF" w:rsidRDefault="00005996">
            <w:pPr>
              <w:widowControl w:val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sz w:val="20"/>
                <w:szCs w:val="20"/>
                <w:lang w:eastAsia="zh-CN"/>
              </w:rPr>
              <w:t>GATGGCTGTAATGGAACTCA</w:t>
            </w:r>
          </w:p>
          <w:p w14:paraId="393D01CF" w14:textId="77777777" w:rsidR="00905F7D" w:rsidRPr="00993FCF" w:rsidRDefault="00005996">
            <w:pPr>
              <w:widowControl w:val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sz w:val="20"/>
                <w:szCs w:val="20"/>
                <w:lang w:eastAsia="zh-CN"/>
              </w:rPr>
              <w:t>TGCACCACCAACTGCTTA</w:t>
            </w:r>
          </w:p>
        </w:tc>
        <w:tc>
          <w:tcPr>
            <w:tcW w:w="3382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747B33A5" w14:textId="77777777" w:rsidR="00905F7D" w:rsidRPr="00993FCF" w:rsidRDefault="00005996">
            <w:pPr>
              <w:widowControl w:val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sz w:val="20"/>
                <w:szCs w:val="20"/>
                <w:lang w:eastAsia="zh-CN"/>
              </w:rPr>
              <w:t>GTGGAGCAAACAATATCAAACA</w:t>
            </w:r>
          </w:p>
          <w:p w14:paraId="35792BCA" w14:textId="77777777" w:rsidR="00905F7D" w:rsidRPr="00993FCF" w:rsidRDefault="00005996">
            <w:pPr>
              <w:widowControl w:val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sz w:val="20"/>
                <w:szCs w:val="20"/>
                <w:lang w:eastAsia="zh-CN"/>
              </w:rPr>
              <w:t>ACTTGTTGGCGTAGTAGTGGC</w:t>
            </w:r>
          </w:p>
          <w:p w14:paraId="0491BF20" w14:textId="77777777" w:rsidR="00905F7D" w:rsidRPr="00993FCF" w:rsidRDefault="00005996">
            <w:pPr>
              <w:widowControl w:val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sz w:val="20"/>
                <w:szCs w:val="20"/>
                <w:lang w:eastAsia="zh-CN"/>
              </w:rPr>
              <w:t>TGTTCATTGGCATCAGAGC</w:t>
            </w:r>
          </w:p>
          <w:p w14:paraId="665DE0D3" w14:textId="77777777" w:rsidR="00905F7D" w:rsidRPr="00993FCF" w:rsidRDefault="00005996">
            <w:pPr>
              <w:widowControl w:val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sz w:val="20"/>
                <w:szCs w:val="20"/>
                <w:lang w:eastAsia="zh-CN"/>
              </w:rPr>
              <w:t>CAGCCAGTAGGATCTGTCGTTT</w:t>
            </w:r>
          </w:p>
          <w:p w14:paraId="3A86F351" w14:textId="77777777" w:rsidR="00905F7D" w:rsidRPr="00993FCF" w:rsidRDefault="00005996">
            <w:pPr>
              <w:widowControl w:val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sz w:val="20"/>
                <w:szCs w:val="20"/>
                <w:lang w:eastAsia="zh-CN"/>
              </w:rPr>
              <w:t>TGAATGGCTGGATGCTCT</w:t>
            </w:r>
          </w:p>
          <w:p w14:paraId="66313D25" w14:textId="77777777" w:rsidR="00905F7D" w:rsidRPr="00993FCF" w:rsidRDefault="00005996">
            <w:pPr>
              <w:widowControl w:val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sz w:val="20"/>
                <w:szCs w:val="20"/>
                <w:lang w:eastAsia="zh-CN"/>
              </w:rPr>
              <w:t>CTGGAGCAAGGACAGGGT</w:t>
            </w:r>
          </w:p>
          <w:p w14:paraId="0A03A2AA" w14:textId="77777777" w:rsidR="00905F7D" w:rsidRPr="00993FCF" w:rsidRDefault="00005996">
            <w:pPr>
              <w:widowControl w:val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sz w:val="20"/>
                <w:szCs w:val="20"/>
                <w:lang w:eastAsia="zh-CN"/>
              </w:rPr>
              <w:t>GGATGCAGGGATGATGTTC</w:t>
            </w:r>
          </w:p>
        </w:tc>
      </w:tr>
    </w:tbl>
    <w:p w14:paraId="0D32EDAB" w14:textId="720F6330" w:rsidR="00201114" w:rsidRPr="00993FCF" w:rsidRDefault="00201114">
      <w:pPr>
        <w:rPr>
          <w:rFonts w:cs="Times New Roman"/>
        </w:rPr>
      </w:pPr>
    </w:p>
    <w:p w14:paraId="535D1263" w14:textId="77777777" w:rsidR="00201114" w:rsidRPr="00993FCF" w:rsidRDefault="00201114">
      <w:pPr>
        <w:spacing w:before="0" w:after="0"/>
        <w:rPr>
          <w:rFonts w:cs="Times New Roman"/>
        </w:rPr>
      </w:pPr>
      <w:r w:rsidRPr="00993FCF">
        <w:rPr>
          <w:rFonts w:cs="Times New Roman"/>
        </w:rPr>
        <w:br w:type="page"/>
      </w:r>
    </w:p>
    <w:p w14:paraId="75D47A28" w14:textId="77777777" w:rsidR="00905F7D" w:rsidRPr="00993FCF" w:rsidRDefault="00005996">
      <w:pPr>
        <w:pStyle w:val="Heading2"/>
      </w:pPr>
      <w:r w:rsidRPr="00993FCF">
        <w:lastRenderedPageBreak/>
        <w:t xml:space="preserve">Supplementary </w:t>
      </w:r>
      <w:r w:rsidRPr="00993FCF">
        <w:rPr>
          <w:rFonts w:eastAsia="SimSun"/>
          <w:lang w:eastAsia="zh-CN"/>
        </w:rPr>
        <w:t>table 2</w:t>
      </w:r>
    </w:p>
    <w:p w14:paraId="3783CCFB" w14:textId="14395B3F" w:rsidR="00585F6A" w:rsidRPr="00993FCF" w:rsidRDefault="00005996">
      <w:pPr>
        <w:widowControl w:val="0"/>
        <w:jc w:val="both"/>
        <w:rPr>
          <w:rFonts w:cs="Times New Roman"/>
          <w:color w:val="212121"/>
          <w:sz w:val="20"/>
          <w:szCs w:val="20"/>
          <w:shd w:val="clear" w:color="auto" w:fill="FFFFFF"/>
          <w:lang w:eastAsia="zh-CN"/>
        </w:rPr>
      </w:pPr>
      <w:r w:rsidRPr="00B55E5F">
        <w:rPr>
          <w:rFonts w:cs="Times New Roman"/>
          <w:b/>
          <w:bCs/>
          <w:color w:val="212121"/>
          <w:sz w:val="20"/>
          <w:szCs w:val="20"/>
          <w:shd w:val="clear" w:color="auto" w:fill="FFFFFF"/>
          <w:lang w:eastAsia="zh-CN"/>
        </w:rPr>
        <w:t xml:space="preserve">Table </w:t>
      </w:r>
      <w:r w:rsidR="00B16CA4">
        <w:rPr>
          <w:rFonts w:cs="Times New Roman"/>
          <w:b/>
          <w:bCs/>
          <w:color w:val="212121"/>
          <w:sz w:val="20"/>
          <w:szCs w:val="20"/>
          <w:shd w:val="clear" w:color="auto" w:fill="FFFFFF"/>
          <w:lang w:eastAsia="zh-CN"/>
        </w:rPr>
        <w:t>S</w:t>
      </w:r>
      <w:r w:rsidRPr="00B55E5F">
        <w:rPr>
          <w:rFonts w:cs="Times New Roman"/>
          <w:b/>
          <w:bCs/>
          <w:color w:val="212121"/>
          <w:sz w:val="20"/>
          <w:szCs w:val="20"/>
          <w:shd w:val="clear" w:color="auto" w:fill="FFFFFF"/>
          <w:lang w:eastAsia="zh-CN"/>
        </w:rPr>
        <w:t>2</w:t>
      </w:r>
      <w:r w:rsidRPr="00993FCF">
        <w:rPr>
          <w:rFonts w:cs="Times New Roman"/>
          <w:color w:val="212121"/>
          <w:sz w:val="20"/>
          <w:szCs w:val="20"/>
          <w:shd w:val="clear" w:color="auto" w:fill="FFFFFF"/>
          <w:lang w:eastAsia="zh-CN"/>
        </w:rPr>
        <w:t xml:space="preserve"> </w:t>
      </w:r>
      <w:r w:rsidR="00F376CE" w:rsidRPr="00993FCF">
        <w:rPr>
          <w:rFonts w:cs="Times New Roman"/>
          <w:color w:val="212121"/>
          <w:sz w:val="20"/>
          <w:szCs w:val="20"/>
          <w:shd w:val="clear" w:color="auto" w:fill="FFFFFF"/>
          <w:lang w:eastAsia="zh-CN"/>
        </w:rPr>
        <w:t xml:space="preserve">GO </w:t>
      </w:r>
      <w:r w:rsidR="00F376CE" w:rsidRPr="00993FCF">
        <w:rPr>
          <w:rFonts w:eastAsiaTheme="minorEastAsia" w:cs="Times New Roman"/>
          <w:color w:val="212121"/>
          <w:sz w:val="20"/>
          <w:szCs w:val="20"/>
          <w:shd w:val="clear" w:color="auto" w:fill="FFFFFF"/>
          <w:lang w:eastAsia="zh-CN"/>
        </w:rPr>
        <w:t>and</w:t>
      </w:r>
      <w:r w:rsidR="00F376CE" w:rsidRPr="00993FCF">
        <w:rPr>
          <w:rFonts w:cs="Times New Roman"/>
          <w:color w:val="212121"/>
          <w:sz w:val="20"/>
          <w:szCs w:val="20"/>
          <w:shd w:val="clear" w:color="auto" w:fill="FFFFFF"/>
          <w:lang w:eastAsia="zh-CN"/>
        </w:rPr>
        <w:t xml:space="preserve"> </w:t>
      </w:r>
      <w:r w:rsidR="00F376CE" w:rsidRPr="00993FCF">
        <w:rPr>
          <w:rFonts w:eastAsiaTheme="minorEastAsia" w:cs="Times New Roman"/>
          <w:color w:val="212121"/>
          <w:sz w:val="20"/>
          <w:szCs w:val="20"/>
          <w:shd w:val="clear" w:color="auto" w:fill="FFFFFF"/>
          <w:lang w:eastAsia="zh-CN"/>
        </w:rPr>
        <w:t>KEGG</w:t>
      </w:r>
      <w:r w:rsidR="00F376CE" w:rsidRPr="00993FCF">
        <w:rPr>
          <w:rFonts w:cs="Times New Roman"/>
          <w:color w:val="212121"/>
          <w:sz w:val="20"/>
          <w:szCs w:val="20"/>
          <w:shd w:val="clear" w:color="auto" w:fill="FFFFFF"/>
          <w:lang w:eastAsia="zh-CN"/>
        </w:rPr>
        <w:t xml:space="preserve"> enrichment analysis result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59"/>
        <w:gridCol w:w="3721"/>
        <w:gridCol w:w="1675"/>
        <w:gridCol w:w="1593"/>
        <w:gridCol w:w="1445"/>
      </w:tblGrid>
      <w:tr w:rsidR="00F376CE" w:rsidRPr="00993FCF" w14:paraId="1128EE30" w14:textId="77777777" w:rsidTr="00915108">
        <w:trPr>
          <w:trHeight w:val="446"/>
        </w:trPr>
        <w:tc>
          <w:tcPr>
            <w:tcW w:w="780" w:type="pct"/>
            <w:tcBorders>
              <w:left w:val="dotted" w:sz="0" w:space="0" w:color="auto"/>
              <w:bottom w:val="single" w:sz="6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2D76B179" w14:textId="77777777" w:rsidR="00F376CE" w:rsidRPr="00993FCF" w:rsidRDefault="00F376CE" w:rsidP="00915108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sz w:val="20"/>
                <w:szCs w:val="20"/>
                <w:lang w:eastAsia="zh-CN"/>
              </w:rPr>
              <w:t>ID</w:t>
            </w:r>
          </w:p>
        </w:tc>
        <w:tc>
          <w:tcPr>
            <w:tcW w:w="1862" w:type="pct"/>
            <w:tcBorders>
              <w:left w:val="dotted" w:sz="0" w:space="0" w:color="auto"/>
              <w:bottom w:val="single" w:sz="6" w:space="0" w:color="auto"/>
              <w:right w:val="dotted" w:sz="0" w:space="0" w:color="auto"/>
            </w:tcBorders>
            <w:shd w:val="clear" w:color="auto" w:fill="FFFFFF"/>
            <w:vAlign w:val="bottom"/>
          </w:tcPr>
          <w:p w14:paraId="3D834B0B" w14:textId="77777777" w:rsidR="00F376CE" w:rsidRPr="00993FCF" w:rsidRDefault="00F376CE" w:rsidP="00915108">
            <w:pPr>
              <w:widowControl w:val="0"/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838" w:type="pct"/>
            <w:tcBorders>
              <w:left w:val="dotted" w:sz="0" w:space="0" w:color="auto"/>
              <w:bottom w:val="single" w:sz="6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70E2C7E6" w14:textId="0FEB3C11" w:rsidR="00F376CE" w:rsidRPr="00993FCF" w:rsidRDefault="00F376CE" w:rsidP="00915108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i/>
                <w:iCs/>
                <w:sz w:val="20"/>
                <w:szCs w:val="20"/>
                <w:lang w:eastAsia="zh-CN"/>
              </w:rPr>
              <w:t>p</w:t>
            </w:r>
            <w:r w:rsidR="00B16CA4">
              <w:rPr>
                <w:rFonts w:cs="Times New Roman"/>
                <w:i/>
                <w:iCs/>
                <w:sz w:val="20"/>
                <w:szCs w:val="20"/>
                <w:lang w:eastAsia="zh-CN"/>
              </w:rPr>
              <w:t xml:space="preserve"> </w:t>
            </w:r>
            <w:r w:rsidRPr="00993FCF">
              <w:rPr>
                <w:rFonts w:cs="Times New Roman"/>
                <w:sz w:val="20"/>
                <w:szCs w:val="20"/>
                <w:lang w:eastAsia="zh-CN"/>
              </w:rPr>
              <w:t>value</w:t>
            </w:r>
          </w:p>
        </w:tc>
        <w:tc>
          <w:tcPr>
            <w:tcW w:w="797" w:type="pct"/>
            <w:tcBorders>
              <w:left w:val="dotted" w:sz="0" w:space="0" w:color="auto"/>
              <w:bottom w:val="single" w:sz="6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471BB9C4" w14:textId="388BDE83" w:rsidR="00F376CE" w:rsidRPr="00993FCF" w:rsidRDefault="00F376CE" w:rsidP="00915108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proofErr w:type="spellStart"/>
            <w:r w:rsidRPr="00993FCF">
              <w:rPr>
                <w:rFonts w:cs="Times New Roman"/>
                <w:i/>
                <w:iCs/>
                <w:sz w:val="20"/>
                <w:szCs w:val="20"/>
                <w:lang w:eastAsia="zh-CN"/>
              </w:rPr>
              <w:t>p</w:t>
            </w:r>
            <w:r w:rsidR="00B16CA4">
              <w:rPr>
                <w:rFonts w:cs="Times New Roman"/>
                <w:sz w:val="20"/>
                <w:szCs w:val="20"/>
                <w:lang w:eastAsia="zh-CN"/>
              </w:rPr>
              <w:t>.</w:t>
            </w:r>
            <w:r w:rsidRPr="00993FCF">
              <w:rPr>
                <w:rFonts w:cs="Times New Roman"/>
                <w:sz w:val="20"/>
                <w:szCs w:val="20"/>
                <w:lang w:eastAsia="zh-CN"/>
              </w:rPr>
              <w:t>adjust</w:t>
            </w:r>
            <w:proofErr w:type="spellEnd"/>
          </w:p>
        </w:tc>
        <w:tc>
          <w:tcPr>
            <w:tcW w:w="723" w:type="pct"/>
            <w:tcBorders>
              <w:left w:val="dotted" w:sz="0" w:space="0" w:color="auto"/>
              <w:bottom w:val="single" w:sz="6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0DB26DBF" w14:textId="299373C7" w:rsidR="00F376CE" w:rsidRPr="00993FCF" w:rsidRDefault="00F376CE" w:rsidP="00915108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sz w:val="20"/>
                <w:szCs w:val="20"/>
                <w:lang w:eastAsia="zh-CN"/>
              </w:rPr>
              <w:t>q</w:t>
            </w:r>
            <w:r w:rsidR="00B16CA4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Pr="00993FCF">
              <w:rPr>
                <w:rFonts w:cs="Times New Roman"/>
                <w:sz w:val="20"/>
                <w:szCs w:val="20"/>
                <w:lang w:eastAsia="zh-CN"/>
              </w:rPr>
              <w:t>value</w:t>
            </w:r>
          </w:p>
        </w:tc>
      </w:tr>
      <w:tr w:rsidR="00F376CE" w:rsidRPr="00993FCF" w14:paraId="25C9E59E" w14:textId="77777777" w:rsidTr="00915108">
        <w:trPr>
          <w:trHeight w:val="446"/>
        </w:trPr>
        <w:tc>
          <w:tcPr>
            <w:tcW w:w="780" w:type="pct"/>
            <w:tcBorders>
              <w:top w:val="single" w:sz="6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6A466AF2" w14:textId="77777777" w:rsidR="00F376CE" w:rsidRPr="00993FCF" w:rsidRDefault="00F376CE" w:rsidP="00915108">
            <w:pPr>
              <w:widowControl w:val="0"/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</w:rPr>
              <w:t>GO:0007229</w:t>
            </w:r>
          </w:p>
        </w:tc>
        <w:tc>
          <w:tcPr>
            <w:tcW w:w="1862" w:type="pct"/>
            <w:tcBorders>
              <w:top w:val="single" w:sz="6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14:paraId="2A81B901" w14:textId="77777777" w:rsidR="00F376CE" w:rsidRPr="00993FCF" w:rsidRDefault="00F376CE" w:rsidP="00915108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</w:rPr>
              <w:t>integrin-mediated signaling pathway</w:t>
            </w:r>
          </w:p>
        </w:tc>
        <w:tc>
          <w:tcPr>
            <w:tcW w:w="838" w:type="pct"/>
            <w:tcBorders>
              <w:top w:val="single" w:sz="6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4DA33534" w14:textId="77777777" w:rsidR="00F376CE" w:rsidRPr="00993FCF" w:rsidRDefault="00F376CE" w:rsidP="00915108">
            <w:pPr>
              <w:widowControl w:val="0"/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</w:rPr>
              <w:t>2.07077E-59</w:t>
            </w:r>
          </w:p>
        </w:tc>
        <w:tc>
          <w:tcPr>
            <w:tcW w:w="797" w:type="pct"/>
            <w:tcBorders>
              <w:top w:val="single" w:sz="6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093CDD91" w14:textId="77777777" w:rsidR="00F376CE" w:rsidRPr="00993FCF" w:rsidRDefault="00F376CE" w:rsidP="00915108">
            <w:pPr>
              <w:widowControl w:val="0"/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</w:rPr>
              <w:t>6.20195E-56</w:t>
            </w:r>
          </w:p>
        </w:tc>
        <w:tc>
          <w:tcPr>
            <w:tcW w:w="723" w:type="pct"/>
            <w:tcBorders>
              <w:top w:val="single" w:sz="6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7F0CB6B3" w14:textId="77777777" w:rsidR="00F376CE" w:rsidRPr="00993FCF" w:rsidRDefault="00F376CE" w:rsidP="00915108">
            <w:pPr>
              <w:widowControl w:val="0"/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</w:rPr>
              <w:t>3.33284E-56</w:t>
            </w:r>
          </w:p>
        </w:tc>
      </w:tr>
      <w:tr w:rsidR="00F376CE" w:rsidRPr="00993FCF" w14:paraId="30EB78D4" w14:textId="77777777" w:rsidTr="00915108">
        <w:trPr>
          <w:trHeight w:val="446"/>
        </w:trPr>
        <w:tc>
          <w:tcPr>
            <w:tcW w:w="780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4D7AAA27" w14:textId="77777777" w:rsidR="00F376CE" w:rsidRPr="00993FCF" w:rsidRDefault="00F376CE" w:rsidP="00915108">
            <w:pPr>
              <w:widowControl w:val="0"/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</w:rPr>
              <w:t>GO:0031589</w:t>
            </w:r>
          </w:p>
        </w:tc>
        <w:tc>
          <w:tcPr>
            <w:tcW w:w="1862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14:paraId="75DE6624" w14:textId="77777777" w:rsidR="00F376CE" w:rsidRPr="00993FCF" w:rsidRDefault="00F376CE" w:rsidP="00915108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</w:rPr>
              <w:t>cell-substrate adhesion</w:t>
            </w:r>
          </w:p>
        </w:tc>
        <w:tc>
          <w:tcPr>
            <w:tcW w:w="838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70017A52" w14:textId="77777777" w:rsidR="00F376CE" w:rsidRPr="00993FCF" w:rsidRDefault="00F376CE" w:rsidP="00915108">
            <w:pPr>
              <w:widowControl w:val="0"/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</w:rPr>
              <w:t>5.06577E-54</w:t>
            </w:r>
          </w:p>
        </w:tc>
        <w:tc>
          <w:tcPr>
            <w:tcW w:w="797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03BE96C0" w14:textId="77777777" w:rsidR="00F376CE" w:rsidRPr="00993FCF" w:rsidRDefault="00F376CE" w:rsidP="00915108">
            <w:pPr>
              <w:widowControl w:val="0"/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</w:rPr>
              <w:t>7.58599E-51</w:t>
            </w:r>
          </w:p>
        </w:tc>
        <w:tc>
          <w:tcPr>
            <w:tcW w:w="723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41A9FA13" w14:textId="77777777" w:rsidR="00F376CE" w:rsidRPr="00993FCF" w:rsidRDefault="00F376CE" w:rsidP="00915108">
            <w:pPr>
              <w:widowControl w:val="0"/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</w:rPr>
              <w:t>4.07661E-51</w:t>
            </w:r>
          </w:p>
        </w:tc>
      </w:tr>
      <w:tr w:rsidR="00F376CE" w:rsidRPr="00993FCF" w14:paraId="3B800651" w14:textId="77777777" w:rsidTr="00915108">
        <w:trPr>
          <w:trHeight w:val="446"/>
        </w:trPr>
        <w:tc>
          <w:tcPr>
            <w:tcW w:w="780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54873342" w14:textId="77777777" w:rsidR="00F376CE" w:rsidRPr="00993FCF" w:rsidRDefault="00F376CE" w:rsidP="00915108">
            <w:pPr>
              <w:widowControl w:val="0"/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</w:rPr>
              <w:t>GO:0007160</w:t>
            </w:r>
          </w:p>
        </w:tc>
        <w:tc>
          <w:tcPr>
            <w:tcW w:w="1862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14:paraId="61C64770" w14:textId="77777777" w:rsidR="00F376CE" w:rsidRPr="00993FCF" w:rsidRDefault="00F376CE" w:rsidP="00915108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</w:rPr>
              <w:t>cell-matrix adhesion</w:t>
            </w:r>
          </w:p>
        </w:tc>
        <w:tc>
          <w:tcPr>
            <w:tcW w:w="838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0EAF7313" w14:textId="77777777" w:rsidR="00F376CE" w:rsidRPr="00993FCF" w:rsidRDefault="00F376CE" w:rsidP="00915108">
            <w:pPr>
              <w:widowControl w:val="0"/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</w:rPr>
              <w:t>2.65845E-52</w:t>
            </w:r>
          </w:p>
        </w:tc>
        <w:tc>
          <w:tcPr>
            <w:tcW w:w="797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7BDE5C24" w14:textId="77777777" w:rsidR="00F376CE" w:rsidRPr="00993FCF" w:rsidRDefault="00F376CE" w:rsidP="00915108">
            <w:pPr>
              <w:widowControl w:val="0"/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</w:rPr>
              <w:t>2.65402E-49</w:t>
            </w:r>
          </w:p>
        </w:tc>
        <w:tc>
          <w:tcPr>
            <w:tcW w:w="723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1C81D2C8" w14:textId="77777777" w:rsidR="00F376CE" w:rsidRPr="00993FCF" w:rsidRDefault="00F376CE" w:rsidP="00915108">
            <w:pPr>
              <w:widowControl w:val="0"/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</w:rPr>
              <w:t>1.42624E-49</w:t>
            </w:r>
          </w:p>
        </w:tc>
      </w:tr>
      <w:tr w:rsidR="00F376CE" w:rsidRPr="00993FCF" w14:paraId="4479D2EE" w14:textId="77777777" w:rsidTr="00915108">
        <w:trPr>
          <w:trHeight w:val="446"/>
        </w:trPr>
        <w:tc>
          <w:tcPr>
            <w:tcW w:w="780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397F2C17" w14:textId="77777777" w:rsidR="00F376CE" w:rsidRPr="00993FCF" w:rsidRDefault="00F376CE" w:rsidP="00915108">
            <w:pPr>
              <w:widowControl w:val="0"/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</w:rPr>
              <w:t>GO:0005925</w:t>
            </w:r>
          </w:p>
        </w:tc>
        <w:tc>
          <w:tcPr>
            <w:tcW w:w="1862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14:paraId="5ECB3FF3" w14:textId="77777777" w:rsidR="00F376CE" w:rsidRPr="00993FCF" w:rsidRDefault="00F376CE" w:rsidP="00915108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</w:rPr>
              <w:t>focal adhesion</w:t>
            </w:r>
          </w:p>
        </w:tc>
        <w:tc>
          <w:tcPr>
            <w:tcW w:w="838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36614610" w14:textId="77777777" w:rsidR="00F376CE" w:rsidRPr="00993FCF" w:rsidRDefault="00F376CE" w:rsidP="00915108">
            <w:pPr>
              <w:widowControl w:val="0"/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</w:rPr>
              <w:t>1.40687E-48</w:t>
            </w:r>
          </w:p>
        </w:tc>
        <w:tc>
          <w:tcPr>
            <w:tcW w:w="797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4CC9A629" w14:textId="77777777" w:rsidR="00F376CE" w:rsidRPr="00993FCF" w:rsidRDefault="00F376CE" w:rsidP="00915108">
            <w:pPr>
              <w:widowControl w:val="0"/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</w:rPr>
              <w:t>3.54532E-46</w:t>
            </w:r>
          </w:p>
        </w:tc>
        <w:tc>
          <w:tcPr>
            <w:tcW w:w="723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6EF83E45" w14:textId="77777777" w:rsidR="00F376CE" w:rsidRPr="00993FCF" w:rsidRDefault="00F376CE" w:rsidP="00915108">
            <w:pPr>
              <w:widowControl w:val="0"/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</w:rPr>
              <w:t>2.11771E-46</w:t>
            </w:r>
          </w:p>
        </w:tc>
      </w:tr>
      <w:tr w:rsidR="00F376CE" w:rsidRPr="00993FCF" w14:paraId="3F916193" w14:textId="77777777" w:rsidTr="00915108">
        <w:trPr>
          <w:trHeight w:val="446"/>
        </w:trPr>
        <w:tc>
          <w:tcPr>
            <w:tcW w:w="780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109DC3AA" w14:textId="77777777" w:rsidR="00F376CE" w:rsidRPr="00993FCF" w:rsidRDefault="00F376CE" w:rsidP="00915108">
            <w:pPr>
              <w:widowControl w:val="0"/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</w:rPr>
              <w:t>GO:0030055</w:t>
            </w:r>
          </w:p>
        </w:tc>
        <w:tc>
          <w:tcPr>
            <w:tcW w:w="1862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14:paraId="0F680403" w14:textId="77777777" w:rsidR="00F376CE" w:rsidRPr="00993FCF" w:rsidRDefault="00F376CE" w:rsidP="00915108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</w:rPr>
              <w:t>cell-substrate junction</w:t>
            </w:r>
          </w:p>
        </w:tc>
        <w:tc>
          <w:tcPr>
            <w:tcW w:w="838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246EA3DC" w14:textId="77777777" w:rsidR="00F376CE" w:rsidRPr="00993FCF" w:rsidRDefault="00F376CE" w:rsidP="00915108">
            <w:pPr>
              <w:widowControl w:val="0"/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</w:rPr>
              <w:t>3.76563E-48</w:t>
            </w:r>
          </w:p>
        </w:tc>
        <w:tc>
          <w:tcPr>
            <w:tcW w:w="797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4390EE50" w14:textId="77777777" w:rsidR="00F376CE" w:rsidRPr="00993FCF" w:rsidRDefault="00F376CE" w:rsidP="00915108">
            <w:pPr>
              <w:widowControl w:val="0"/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</w:rPr>
              <w:t>4.74469E-46</w:t>
            </w:r>
          </w:p>
        </w:tc>
        <w:tc>
          <w:tcPr>
            <w:tcW w:w="723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2A13402A" w14:textId="77777777" w:rsidR="00F376CE" w:rsidRPr="00993FCF" w:rsidRDefault="00F376CE" w:rsidP="00915108">
            <w:pPr>
              <w:widowControl w:val="0"/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</w:rPr>
              <w:t>2.83413E-46</w:t>
            </w:r>
          </w:p>
        </w:tc>
      </w:tr>
      <w:tr w:rsidR="00F376CE" w:rsidRPr="00993FCF" w14:paraId="5C57F06D" w14:textId="77777777" w:rsidTr="00915108">
        <w:trPr>
          <w:trHeight w:val="446"/>
        </w:trPr>
        <w:tc>
          <w:tcPr>
            <w:tcW w:w="780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475927D5" w14:textId="77777777" w:rsidR="00F376CE" w:rsidRPr="00993FCF" w:rsidRDefault="00F376CE" w:rsidP="00915108">
            <w:pPr>
              <w:widowControl w:val="0"/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</w:rPr>
              <w:t>GO:0008305</w:t>
            </w:r>
          </w:p>
        </w:tc>
        <w:tc>
          <w:tcPr>
            <w:tcW w:w="1862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14:paraId="4259F1A4" w14:textId="77777777" w:rsidR="00F376CE" w:rsidRPr="00993FCF" w:rsidRDefault="00F376CE" w:rsidP="00915108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</w:rPr>
              <w:t>integrin complex</w:t>
            </w:r>
          </w:p>
        </w:tc>
        <w:tc>
          <w:tcPr>
            <w:tcW w:w="838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0F980390" w14:textId="77777777" w:rsidR="00F376CE" w:rsidRPr="00993FCF" w:rsidRDefault="00F376CE" w:rsidP="00915108">
            <w:pPr>
              <w:widowControl w:val="0"/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</w:rPr>
              <w:t>6.0809E-45</w:t>
            </w:r>
          </w:p>
        </w:tc>
        <w:tc>
          <w:tcPr>
            <w:tcW w:w="797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55CD5CC4" w14:textId="77777777" w:rsidR="00F376CE" w:rsidRPr="00993FCF" w:rsidRDefault="00F376CE" w:rsidP="00915108">
            <w:pPr>
              <w:widowControl w:val="0"/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</w:rPr>
              <w:t>5.10796E-43</w:t>
            </w:r>
          </w:p>
        </w:tc>
        <w:tc>
          <w:tcPr>
            <w:tcW w:w="723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426CA08C" w14:textId="77777777" w:rsidR="00F376CE" w:rsidRPr="00993FCF" w:rsidRDefault="00F376CE" w:rsidP="00915108">
            <w:pPr>
              <w:widowControl w:val="0"/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</w:rPr>
              <w:t>3.05112E-43</w:t>
            </w:r>
          </w:p>
        </w:tc>
      </w:tr>
      <w:tr w:rsidR="00F376CE" w:rsidRPr="00993FCF" w14:paraId="049B94ED" w14:textId="77777777" w:rsidTr="00915108">
        <w:trPr>
          <w:trHeight w:val="446"/>
        </w:trPr>
        <w:tc>
          <w:tcPr>
            <w:tcW w:w="780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34AF7012" w14:textId="77777777" w:rsidR="00F376CE" w:rsidRPr="00993FCF" w:rsidRDefault="00F376CE" w:rsidP="00915108">
            <w:pPr>
              <w:widowControl w:val="0"/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</w:rPr>
              <w:t>GO:0005178</w:t>
            </w:r>
          </w:p>
        </w:tc>
        <w:tc>
          <w:tcPr>
            <w:tcW w:w="1862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14:paraId="496B40A6" w14:textId="77777777" w:rsidR="00F376CE" w:rsidRPr="00993FCF" w:rsidRDefault="00F376CE" w:rsidP="00915108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</w:rPr>
              <w:t>integrin binding</w:t>
            </w:r>
          </w:p>
        </w:tc>
        <w:tc>
          <w:tcPr>
            <w:tcW w:w="838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329BFF8A" w14:textId="77777777" w:rsidR="00F376CE" w:rsidRPr="00993FCF" w:rsidRDefault="00F376CE" w:rsidP="00915108">
            <w:pPr>
              <w:widowControl w:val="0"/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</w:rPr>
              <w:t>4.50587E-62</w:t>
            </w:r>
          </w:p>
        </w:tc>
        <w:tc>
          <w:tcPr>
            <w:tcW w:w="797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25A725CE" w14:textId="77777777" w:rsidR="00F376CE" w:rsidRPr="00993FCF" w:rsidRDefault="00F376CE" w:rsidP="00915108">
            <w:pPr>
              <w:widowControl w:val="0"/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</w:rPr>
              <w:t>1.36979E-59</w:t>
            </w:r>
          </w:p>
        </w:tc>
        <w:tc>
          <w:tcPr>
            <w:tcW w:w="723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18620D0E" w14:textId="77777777" w:rsidR="00F376CE" w:rsidRPr="00993FCF" w:rsidRDefault="00F376CE" w:rsidP="00915108">
            <w:pPr>
              <w:widowControl w:val="0"/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</w:rPr>
              <w:t>9.10661E-60</w:t>
            </w:r>
          </w:p>
        </w:tc>
      </w:tr>
      <w:tr w:rsidR="00F376CE" w:rsidRPr="00993FCF" w14:paraId="2EF5F2F9" w14:textId="77777777" w:rsidTr="00915108">
        <w:trPr>
          <w:trHeight w:val="446"/>
        </w:trPr>
        <w:tc>
          <w:tcPr>
            <w:tcW w:w="780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5FACFC79" w14:textId="77777777" w:rsidR="00F376CE" w:rsidRPr="00993FCF" w:rsidRDefault="00F376CE" w:rsidP="00915108">
            <w:pPr>
              <w:widowControl w:val="0"/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</w:rPr>
              <w:t>GO:0001618</w:t>
            </w:r>
          </w:p>
        </w:tc>
        <w:tc>
          <w:tcPr>
            <w:tcW w:w="1862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14:paraId="0A5E8687" w14:textId="77777777" w:rsidR="00F376CE" w:rsidRPr="00993FCF" w:rsidRDefault="00F376CE" w:rsidP="00915108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</w:rPr>
              <w:t>virus receptor activity</w:t>
            </w:r>
          </w:p>
        </w:tc>
        <w:tc>
          <w:tcPr>
            <w:tcW w:w="838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675B90FA" w14:textId="77777777" w:rsidR="00F376CE" w:rsidRPr="00993FCF" w:rsidRDefault="00F376CE" w:rsidP="00915108">
            <w:pPr>
              <w:widowControl w:val="0"/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</w:rPr>
              <w:t>7.78395E-15</w:t>
            </w:r>
          </w:p>
        </w:tc>
        <w:tc>
          <w:tcPr>
            <w:tcW w:w="797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3ED5BFE8" w14:textId="77777777" w:rsidR="00F376CE" w:rsidRPr="00993FCF" w:rsidRDefault="00F376CE" w:rsidP="00915108">
            <w:pPr>
              <w:widowControl w:val="0"/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</w:rPr>
              <w:t>9.30262E-13</w:t>
            </w:r>
          </w:p>
        </w:tc>
        <w:tc>
          <w:tcPr>
            <w:tcW w:w="723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292FEF24" w14:textId="77777777" w:rsidR="00F376CE" w:rsidRPr="00993FCF" w:rsidRDefault="00F376CE" w:rsidP="00915108">
            <w:pPr>
              <w:widowControl w:val="0"/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</w:rPr>
              <w:t>6.18457E-13</w:t>
            </w:r>
          </w:p>
        </w:tc>
      </w:tr>
      <w:tr w:rsidR="00F376CE" w:rsidRPr="00993FCF" w14:paraId="2150022B" w14:textId="77777777" w:rsidTr="00915108">
        <w:trPr>
          <w:trHeight w:val="446"/>
        </w:trPr>
        <w:tc>
          <w:tcPr>
            <w:tcW w:w="780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2C770B75" w14:textId="77777777" w:rsidR="00F376CE" w:rsidRPr="00993FCF" w:rsidRDefault="00F376CE" w:rsidP="00915108">
            <w:pPr>
              <w:widowControl w:val="0"/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</w:rPr>
              <w:t>GO:0140272</w:t>
            </w:r>
          </w:p>
        </w:tc>
        <w:tc>
          <w:tcPr>
            <w:tcW w:w="1862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14:paraId="6DFF488A" w14:textId="77777777" w:rsidR="00F376CE" w:rsidRPr="00993FCF" w:rsidRDefault="00F376CE" w:rsidP="00915108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</w:rPr>
              <w:t>exogenous protein binding</w:t>
            </w:r>
          </w:p>
        </w:tc>
        <w:tc>
          <w:tcPr>
            <w:tcW w:w="838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758EC972" w14:textId="77777777" w:rsidR="00F376CE" w:rsidRPr="00993FCF" w:rsidRDefault="00F376CE" w:rsidP="00915108">
            <w:pPr>
              <w:widowControl w:val="0"/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</w:rPr>
              <w:t>9.18022E-15</w:t>
            </w:r>
          </w:p>
        </w:tc>
        <w:tc>
          <w:tcPr>
            <w:tcW w:w="797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01D3093D" w14:textId="77777777" w:rsidR="00F376CE" w:rsidRPr="00993FCF" w:rsidRDefault="00F376CE" w:rsidP="00915108">
            <w:pPr>
              <w:widowControl w:val="0"/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</w:rPr>
              <w:t>9.30262E-13</w:t>
            </w:r>
          </w:p>
        </w:tc>
        <w:tc>
          <w:tcPr>
            <w:tcW w:w="723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18160F27" w14:textId="77777777" w:rsidR="00F376CE" w:rsidRPr="00993FCF" w:rsidRDefault="00F376CE" w:rsidP="00915108">
            <w:pPr>
              <w:widowControl w:val="0"/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</w:rPr>
              <w:t>6.18457E-13</w:t>
            </w:r>
          </w:p>
        </w:tc>
      </w:tr>
      <w:tr w:rsidR="00F376CE" w:rsidRPr="00993FCF" w14:paraId="1EB659C5" w14:textId="77777777" w:rsidTr="00915108">
        <w:trPr>
          <w:trHeight w:val="446"/>
        </w:trPr>
        <w:tc>
          <w:tcPr>
            <w:tcW w:w="780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1570028A" w14:textId="77777777" w:rsidR="00F376CE" w:rsidRPr="00993FCF" w:rsidRDefault="00F376CE" w:rsidP="00915108">
            <w:pPr>
              <w:widowControl w:val="0"/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</w:rPr>
              <w:t>hsa04510</w:t>
            </w:r>
          </w:p>
        </w:tc>
        <w:tc>
          <w:tcPr>
            <w:tcW w:w="1862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14:paraId="051E3696" w14:textId="77777777" w:rsidR="00F376CE" w:rsidRPr="00993FCF" w:rsidRDefault="00F376CE" w:rsidP="00915108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</w:rPr>
              <w:t>Focal adhesion</w:t>
            </w:r>
          </w:p>
        </w:tc>
        <w:tc>
          <w:tcPr>
            <w:tcW w:w="838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7320D2C9" w14:textId="77777777" w:rsidR="00F376CE" w:rsidRPr="00993FCF" w:rsidRDefault="00F376CE" w:rsidP="00915108">
            <w:pPr>
              <w:widowControl w:val="0"/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</w:rPr>
              <w:t>4.42951E-64</w:t>
            </w:r>
          </w:p>
        </w:tc>
        <w:tc>
          <w:tcPr>
            <w:tcW w:w="797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4D434EFF" w14:textId="77777777" w:rsidR="00F376CE" w:rsidRPr="00993FCF" w:rsidRDefault="00F376CE" w:rsidP="00915108">
            <w:pPr>
              <w:widowControl w:val="0"/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</w:rPr>
              <w:t>7.92882E-62</w:t>
            </w:r>
          </w:p>
        </w:tc>
        <w:tc>
          <w:tcPr>
            <w:tcW w:w="723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2A3A6EB8" w14:textId="77777777" w:rsidR="00F376CE" w:rsidRPr="00993FCF" w:rsidRDefault="00F376CE" w:rsidP="00915108">
            <w:pPr>
              <w:widowControl w:val="0"/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</w:rPr>
              <w:t>3.54361E-62</w:t>
            </w:r>
          </w:p>
        </w:tc>
      </w:tr>
      <w:tr w:rsidR="00F376CE" w:rsidRPr="00993FCF" w14:paraId="5E1688F4" w14:textId="77777777" w:rsidTr="00915108">
        <w:trPr>
          <w:trHeight w:val="446"/>
        </w:trPr>
        <w:tc>
          <w:tcPr>
            <w:tcW w:w="780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549E94A3" w14:textId="77777777" w:rsidR="00F376CE" w:rsidRPr="00993FCF" w:rsidRDefault="00F376CE" w:rsidP="00915108">
            <w:pPr>
              <w:widowControl w:val="0"/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</w:rPr>
              <w:t>hsa04512</w:t>
            </w:r>
          </w:p>
        </w:tc>
        <w:tc>
          <w:tcPr>
            <w:tcW w:w="1862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14:paraId="62B90249" w14:textId="77777777" w:rsidR="00F376CE" w:rsidRPr="00993FCF" w:rsidRDefault="00F376CE" w:rsidP="00915108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</w:rPr>
              <w:t>ECM-receptor interaction</w:t>
            </w:r>
          </w:p>
        </w:tc>
        <w:tc>
          <w:tcPr>
            <w:tcW w:w="838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6E9998E3" w14:textId="77777777" w:rsidR="00F376CE" w:rsidRPr="00993FCF" w:rsidRDefault="00F376CE" w:rsidP="00915108">
            <w:pPr>
              <w:widowControl w:val="0"/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</w:rPr>
              <w:t>2.27033E-40</w:t>
            </w:r>
          </w:p>
        </w:tc>
        <w:tc>
          <w:tcPr>
            <w:tcW w:w="797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158B2BA9" w14:textId="77777777" w:rsidR="00F376CE" w:rsidRPr="00993FCF" w:rsidRDefault="00F376CE" w:rsidP="00915108">
            <w:pPr>
              <w:widowControl w:val="0"/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</w:rPr>
              <w:t>2.03194E-38</w:t>
            </w:r>
          </w:p>
        </w:tc>
        <w:tc>
          <w:tcPr>
            <w:tcW w:w="723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1716BB27" w14:textId="77777777" w:rsidR="00F376CE" w:rsidRPr="00993FCF" w:rsidRDefault="00F376CE" w:rsidP="00915108">
            <w:pPr>
              <w:widowControl w:val="0"/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</w:rPr>
              <w:t>9.08131E-39</w:t>
            </w:r>
          </w:p>
        </w:tc>
      </w:tr>
      <w:tr w:rsidR="00F376CE" w:rsidRPr="00993FCF" w14:paraId="27DF6FDD" w14:textId="77777777" w:rsidTr="00915108">
        <w:trPr>
          <w:trHeight w:val="446"/>
        </w:trPr>
        <w:tc>
          <w:tcPr>
            <w:tcW w:w="780" w:type="pct"/>
            <w:tcBorders>
              <w:top w:val="dotted" w:sz="0" w:space="0" w:color="auto"/>
              <w:left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2190E4EA" w14:textId="77777777" w:rsidR="00F376CE" w:rsidRPr="00993FCF" w:rsidRDefault="00F376CE" w:rsidP="00915108">
            <w:pPr>
              <w:widowControl w:val="0"/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</w:rPr>
              <w:t>hsa04151</w:t>
            </w:r>
          </w:p>
        </w:tc>
        <w:tc>
          <w:tcPr>
            <w:tcW w:w="1862" w:type="pct"/>
            <w:tcBorders>
              <w:top w:val="dotted" w:sz="0" w:space="0" w:color="auto"/>
              <w:left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14:paraId="4EAAAA8A" w14:textId="77777777" w:rsidR="00F376CE" w:rsidRPr="00993FCF" w:rsidRDefault="00F376CE" w:rsidP="00915108">
            <w:pPr>
              <w:widowControl w:val="0"/>
              <w:spacing w:before="0"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</w:rPr>
              <w:t>PI3K-Akt signaling pathway</w:t>
            </w:r>
          </w:p>
        </w:tc>
        <w:tc>
          <w:tcPr>
            <w:tcW w:w="838" w:type="pct"/>
            <w:tcBorders>
              <w:top w:val="dotted" w:sz="0" w:space="0" w:color="auto"/>
              <w:left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045D5F8E" w14:textId="77777777" w:rsidR="00F376CE" w:rsidRPr="00993FCF" w:rsidRDefault="00F376CE" w:rsidP="00915108">
            <w:pPr>
              <w:widowControl w:val="0"/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</w:rPr>
              <w:t>2.96128E-31</w:t>
            </w:r>
          </w:p>
        </w:tc>
        <w:tc>
          <w:tcPr>
            <w:tcW w:w="797" w:type="pct"/>
            <w:tcBorders>
              <w:top w:val="dotted" w:sz="0" w:space="0" w:color="auto"/>
              <w:left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0D2781E3" w14:textId="77777777" w:rsidR="00F376CE" w:rsidRPr="00993FCF" w:rsidRDefault="00F376CE" w:rsidP="00915108">
            <w:pPr>
              <w:widowControl w:val="0"/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</w:rPr>
              <w:t>1.76689E-29</w:t>
            </w:r>
          </w:p>
        </w:tc>
        <w:tc>
          <w:tcPr>
            <w:tcW w:w="723" w:type="pct"/>
            <w:tcBorders>
              <w:top w:val="dotted" w:sz="0" w:space="0" w:color="auto"/>
              <w:left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3FAE96E4" w14:textId="77777777" w:rsidR="00F376CE" w:rsidRPr="00993FCF" w:rsidRDefault="00F376CE" w:rsidP="00915108">
            <w:pPr>
              <w:widowControl w:val="0"/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</w:rPr>
              <w:t>7.89673E-30</w:t>
            </w:r>
          </w:p>
        </w:tc>
      </w:tr>
    </w:tbl>
    <w:p w14:paraId="7E7018DC" w14:textId="13F21A80" w:rsidR="00201114" w:rsidRPr="00993FCF" w:rsidRDefault="00B16CA4">
      <w:pPr>
        <w:widowControl w:val="0"/>
        <w:jc w:val="both"/>
        <w:rPr>
          <w:rFonts w:cs="Times New Roman"/>
          <w:color w:val="212121"/>
          <w:sz w:val="20"/>
          <w:szCs w:val="20"/>
          <w:shd w:val="clear" w:color="auto" w:fill="FFFFFF"/>
          <w:lang w:eastAsia="zh-CN"/>
        </w:rPr>
      </w:pPr>
      <w:r w:rsidRPr="00B16CA4">
        <w:rPr>
          <w:rFonts w:cs="Times New Roman"/>
          <w:color w:val="212121"/>
          <w:sz w:val="20"/>
          <w:szCs w:val="20"/>
          <w:shd w:val="clear" w:color="auto" w:fill="FFFFFF"/>
          <w:lang w:eastAsia="zh-CN"/>
        </w:rPr>
        <w:t>GO, Gene Ontology; KEGG, Kyoto encyclopedia of genes and genomes</w:t>
      </w:r>
      <w:r w:rsidR="00E81A23">
        <w:rPr>
          <w:rFonts w:cs="Times New Roman"/>
          <w:color w:val="212121"/>
          <w:sz w:val="20"/>
          <w:szCs w:val="20"/>
          <w:shd w:val="clear" w:color="auto" w:fill="FFFFFF"/>
          <w:lang w:eastAsia="zh-CN"/>
        </w:rPr>
        <w:t>.</w:t>
      </w:r>
    </w:p>
    <w:p w14:paraId="1AA611FB" w14:textId="77777777" w:rsidR="00201114" w:rsidRPr="00993FCF" w:rsidRDefault="00201114">
      <w:pPr>
        <w:spacing w:before="0" w:after="0"/>
        <w:rPr>
          <w:rFonts w:cs="Times New Roman"/>
          <w:color w:val="212121"/>
          <w:szCs w:val="24"/>
          <w:shd w:val="clear" w:color="auto" w:fill="FFFFFF"/>
          <w:lang w:eastAsia="zh-CN"/>
        </w:rPr>
      </w:pPr>
      <w:r w:rsidRPr="00993FCF">
        <w:rPr>
          <w:rFonts w:cs="Times New Roman"/>
          <w:color w:val="212121"/>
          <w:szCs w:val="24"/>
          <w:shd w:val="clear" w:color="auto" w:fill="FFFFFF"/>
          <w:lang w:eastAsia="zh-CN"/>
        </w:rPr>
        <w:br w:type="page"/>
      </w:r>
    </w:p>
    <w:p w14:paraId="127A5AFA" w14:textId="69B730CC" w:rsidR="00585F6A" w:rsidRPr="00993FCF" w:rsidRDefault="00585F6A" w:rsidP="00585F6A">
      <w:pPr>
        <w:pStyle w:val="Heading2"/>
      </w:pPr>
      <w:r w:rsidRPr="00993FCF">
        <w:lastRenderedPageBreak/>
        <w:t xml:space="preserve">Supplementary </w:t>
      </w:r>
      <w:r w:rsidRPr="00993FCF">
        <w:rPr>
          <w:rFonts w:eastAsia="SimSun"/>
          <w:lang w:eastAsia="zh-CN"/>
        </w:rPr>
        <w:t>table 3</w:t>
      </w:r>
    </w:p>
    <w:p w14:paraId="735F43D8" w14:textId="40E9F642" w:rsidR="00905F7D" w:rsidRPr="00993FCF" w:rsidRDefault="00585F6A">
      <w:pPr>
        <w:widowControl w:val="0"/>
        <w:jc w:val="both"/>
        <w:rPr>
          <w:rFonts w:cs="Times New Roman"/>
          <w:color w:val="212121"/>
          <w:sz w:val="20"/>
          <w:szCs w:val="20"/>
          <w:shd w:val="clear" w:color="auto" w:fill="FFFFFF"/>
          <w:lang w:eastAsia="zh-CN"/>
        </w:rPr>
      </w:pPr>
      <w:r w:rsidRPr="00B55E5F">
        <w:rPr>
          <w:rFonts w:cs="Times New Roman"/>
          <w:b/>
          <w:bCs/>
          <w:color w:val="212121"/>
          <w:sz w:val="20"/>
          <w:szCs w:val="20"/>
          <w:shd w:val="clear" w:color="auto" w:fill="FFFFFF"/>
          <w:lang w:eastAsia="zh-CN"/>
        </w:rPr>
        <w:t xml:space="preserve">Table </w:t>
      </w:r>
      <w:proofErr w:type="gramStart"/>
      <w:r w:rsidRPr="00B55E5F">
        <w:rPr>
          <w:rFonts w:cs="Times New Roman"/>
          <w:b/>
          <w:bCs/>
          <w:color w:val="212121"/>
          <w:sz w:val="20"/>
          <w:szCs w:val="20"/>
          <w:shd w:val="clear" w:color="auto" w:fill="FFFFFF"/>
          <w:lang w:eastAsia="zh-CN"/>
        </w:rPr>
        <w:t>3</w:t>
      </w:r>
      <w:proofErr w:type="gramEnd"/>
      <w:r w:rsidRPr="00993FCF">
        <w:rPr>
          <w:rFonts w:cs="Times New Roman"/>
          <w:color w:val="212121"/>
          <w:sz w:val="20"/>
          <w:szCs w:val="20"/>
          <w:shd w:val="clear" w:color="auto" w:fill="FFFFFF"/>
          <w:lang w:eastAsia="zh-CN"/>
        </w:rPr>
        <w:t xml:space="preserve"> Gene sets enriched for related genes</w:t>
      </w:r>
    </w:p>
    <w:tbl>
      <w:tblPr>
        <w:tblW w:w="5147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63"/>
        <w:gridCol w:w="1160"/>
        <w:gridCol w:w="1300"/>
        <w:gridCol w:w="1230"/>
        <w:gridCol w:w="1234"/>
      </w:tblGrid>
      <w:tr w:rsidR="00201114" w:rsidRPr="00993FCF" w14:paraId="14F93B58" w14:textId="77777777" w:rsidTr="00B82C9D">
        <w:trPr>
          <w:trHeight w:val="581"/>
        </w:trPr>
        <w:tc>
          <w:tcPr>
            <w:tcW w:w="2606" w:type="pct"/>
            <w:tcBorders>
              <w:left w:val="dotted" w:sz="0" w:space="0" w:color="auto"/>
              <w:bottom w:val="single" w:sz="6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747128FF" w14:textId="77777777" w:rsidR="00201114" w:rsidRPr="00993FCF" w:rsidRDefault="00201114" w:rsidP="00D60185">
            <w:pPr>
              <w:widowControl w:val="0"/>
              <w:spacing w:before="0"/>
              <w:rPr>
                <w:rFonts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b/>
                <w:color w:val="000000"/>
                <w:sz w:val="20"/>
                <w:szCs w:val="20"/>
                <w:lang w:eastAsia="zh-CN"/>
              </w:rPr>
              <w:t>ID</w:t>
            </w:r>
          </w:p>
        </w:tc>
        <w:tc>
          <w:tcPr>
            <w:tcW w:w="564" w:type="pct"/>
            <w:tcBorders>
              <w:left w:val="dotted" w:sz="0" w:space="0" w:color="auto"/>
              <w:bottom w:val="single" w:sz="6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343EB686" w14:textId="77777777" w:rsidR="00201114" w:rsidRPr="00993FCF" w:rsidRDefault="00201114" w:rsidP="00D60185">
            <w:pPr>
              <w:widowControl w:val="0"/>
              <w:spacing w:before="0"/>
              <w:rPr>
                <w:rFonts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b/>
                <w:color w:val="000000"/>
                <w:sz w:val="20"/>
                <w:szCs w:val="20"/>
                <w:lang w:eastAsia="zh-CN"/>
              </w:rPr>
              <w:t>NES</w:t>
            </w:r>
          </w:p>
        </w:tc>
        <w:tc>
          <w:tcPr>
            <w:tcW w:w="632" w:type="pct"/>
            <w:tcBorders>
              <w:left w:val="dotted" w:sz="0" w:space="0" w:color="auto"/>
              <w:bottom w:val="single" w:sz="6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64ECFE21" w14:textId="4EB23D13" w:rsidR="00201114" w:rsidRPr="00993FCF" w:rsidRDefault="00201114" w:rsidP="00D60185">
            <w:pPr>
              <w:widowControl w:val="0"/>
              <w:spacing w:before="0"/>
              <w:rPr>
                <w:rFonts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C813C0">
              <w:rPr>
                <w:rFonts w:cs="Times New Roman"/>
                <w:b/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  <w:r w:rsidR="00C813C0">
              <w:rPr>
                <w:rFonts w:cs="Times New Roman"/>
                <w:b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993FCF">
              <w:rPr>
                <w:rFonts w:cs="Times New Roman"/>
                <w:b/>
                <w:color w:val="000000"/>
                <w:sz w:val="20"/>
                <w:szCs w:val="20"/>
                <w:lang w:eastAsia="zh-CN"/>
              </w:rPr>
              <w:t>value</w:t>
            </w:r>
          </w:p>
        </w:tc>
        <w:tc>
          <w:tcPr>
            <w:tcW w:w="598" w:type="pct"/>
            <w:tcBorders>
              <w:left w:val="dotted" w:sz="0" w:space="0" w:color="auto"/>
              <w:bottom w:val="single" w:sz="6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72DE34D1" w14:textId="77777777" w:rsidR="00201114" w:rsidRPr="00993FCF" w:rsidRDefault="00201114" w:rsidP="00D60185">
            <w:pPr>
              <w:widowControl w:val="0"/>
              <w:spacing w:before="0"/>
              <w:rPr>
                <w:rFonts w:cs="Times New Roman"/>
                <w:b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C813C0">
              <w:rPr>
                <w:rFonts w:cs="Times New Roman"/>
                <w:b/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  <w:r w:rsidRPr="00993FCF">
              <w:rPr>
                <w:rFonts w:cs="Times New Roman"/>
                <w:b/>
                <w:color w:val="000000"/>
                <w:sz w:val="20"/>
                <w:szCs w:val="20"/>
                <w:lang w:eastAsia="zh-CN"/>
              </w:rPr>
              <w:t>.adjust</w:t>
            </w:r>
            <w:proofErr w:type="spellEnd"/>
          </w:p>
        </w:tc>
        <w:tc>
          <w:tcPr>
            <w:tcW w:w="600" w:type="pct"/>
            <w:tcBorders>
              <w:left w:val="dotted" w:sz="0" w:space="0" w:color="auto"/>
              <w:bottom w:val="single" w:sz="6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519D274B" w14:textId="42232959" w:rsidR="00201114" w:rsidRPr="00993FCF" w:rsidRDefault="00201114" w:rsidP="00D60185">
            <w:pPr>
              <w:widowControl w:val="0"/>
              <w:spacing w:before="0"/>
              <w:rPr>
                <w:rFonts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b/>
                <w:color w:val="000000"/>
                <w:sz w:val="20"/>
                <w:szCs w:val="20"/>
                <w:lang w:eastAsia="zh-CN"/>
              </w:rPr>
              <w:t>q</w:t>
            </w:r>
            <w:r w:rsidR="00C813C0">
              <w:rPr>
                <w:rFonts w:cs="Times New Roman"/>
                <w:b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993FCF">
              <w:rPr>
                <w:rFonts w:cs="Times New Roman"/>
                <w:b/>
                <w:color w:val="000000"/>
                <w:sz w:val="20"/>
                <w:szCs w:val="20"/>
                <w:lang w:eastAsia="zh-CN"/>
              </w:rPr>
              <w:t>value</w:t>
            </w:r>
          </w:p>
        </w:tc>
      </w:tr>
      <w:tr w:rsidR="00201114" w:rsidRPr="00993FCF" w14:paraId="55FECE7E" w14:textId="77777777" w:rsidTr="00B82C9D">
        <w:trPr>
          <w:trHeight w:val="420"/>
        </w:trPr>
        <w:tc>
          <w:tcPr>
            <w:tcW w:w="2606" w:type="pct"/>
            <w:tcBorders>
              <w:top w:val="single" w:sz="6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3866634E" w14:textId="77777777" w:rsidR="00201114" w:rsidRPr="00993FCF" w:rsidRDefault="00201114" w:rsidP="00D60185">
            <w:pPr>
              <w:widowControl w:val="0"/>
              <w:spacing w:before="0" w:after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  <w:lang w:eastAsia="zh-CN"/>
              </w:rPr>
              <w:t>NABA_MATRISOME</w:t>
            </w:r>
          </w:p>
        </w:tc>
        <w:tc>
          <w:tcPr>
            <w:tcW w:w="564" w:type="pct"/>
            <w:tcBorders>
              <w:top w:val="single" w:sz="6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4AFC73FD" w14:textId="77777777" w:rsidR="00201114" w:rsidRPr="00993FCF" w:rsidRDefault="00201114" w:rsidP="00D60185">
            <w:pPr>
              <w:widowControl w:val="0"/>
              <w:spacing w:before="0" w:after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  <w:lang w:eastAsia="zh-CN"/>
              </w:rPr>
              <w:t>2.194421958</w:t>
            </w:r>
          </w:p>
        </w:tc>
        <w:tc>
          <w:tcPr>
            <w:tcW w:w="632" w:type="pct"/>
            <w:tcBorders>
              <w:top w:val="single" w:sz="6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51FA83C8" w14:textId="77777777" w:rsidR="00201114" w:rsidRPr="00993FCF" w:rsidRDefault="00201114" w:rsidP="00D60185">
            <w:pPr>
              <w:widowControl w:val="0"/>
              <w:spacing w:before="0" w:after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  <w:lang w:eastAsia="zh-CN"/>
              </w:rPr>
              <w:t>6.50891E-05</w:t>
            </w:r>
          </w:p>
        </w:tc>
        <w:tc>
          <w:tcPr>
            <w:tcW w:w="598" w:type="pct"/>
            <w:tcBorders>
              <w:top w:val="single" w:sz="6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129E6574" w14:textId="77777777" w:rsidR="00201114" w:rsidRPr="00993FCF" w:rsidRDefault="00201114" w:rsidP="00D60185">
            <w:pPr>
              <w:widowControl w:val="0"/>
              <w:spacing w:before="0" w:after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02863918</w:t>
            </w:r>
          </w:p>
        </w:tc>
        <w:tc>
          <w:tcPr>
            <w:tcW w:w="600" w:type="pct"/>
            <w:tcBorders>
              <w:top w:val="single" w:sz="6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61A6C5CA" w14:textId="77777777" w:rsidR="00201114" w:rsidRPr="00993FCF" w:rsidRDefault="00201114" w:rsidP="00D60185">
            <w:pPr>
              <w:widowControl w:val="0"/>
              <w:spacing w:before="0" w:after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02260988</w:t>
            </w:r>
          </w:p>
        </w:tc>
      </w:tr>
      <w:tr w:rsidR="00201114" w:rsidRPr="00993FCF" w14:paraId="38F60853" w14:textId="77777777" w:rsidTr="00B82C9D">
        <w:trPr>
          <w:trHeight w:val="429"/>
        </w:trPr>
        <w:tc>
          <w:tcPr>
            <w:tcW w:w="2606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2B449822" w14:textId="77777777" w:rsidR="00201114" w:rsidRPr="00993FCF" w:rsidRDefault="00201114" w:rsidP="00D60185">
            <w:pPr>
              <w:widowControl w:val="0"/>
              <w:spacing w:before="0" w:after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  <w:lang w:eastAsia="zh-CN"/>
              </w:rPr>
              <w:t>REACTOME_EXTRACELLULAR_MATRIX_ORGANIZATION</w:t>
            </w:r>
          </w:p>
        </w:tc>
        <w:tc>
          <w:tcPr>
            <w:tcW w:w="564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018D1A76" w14:textId="77777777" w:rsidR="00201114" w:rsidRPr="00993FCF" w:rsidRDefault="00201114" w:rsidP="00D60185">
            <w:pPr>
              <w:widowControl w:val="0"/>
              <w:spacing w:before="0" w:after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  <w:lang w:eastAsia="zh-CN"/>
              </w:rPr>
              <w:t>2.073750527</w:t>
            </w:r>
          </w:p>
        </w:tc>
        <w:tc>
          <w:tcPr>
            <w:tcW w:w="632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1D3CC6A2" w14:textId="77777777" w:rsidR="00201114" w:rsidRPr="00993FCF" w:rsidRDefault="00201114" w:rsidP="00D60185">
            <w:pPr>
              <w:widowControl w:val="0"/>
              <w:spacing w:before="0" w:after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00353964</w:t>
            </w:r>
          </w:p>
        </w:tc>
        <w:tc>
          <w:tcPr>
            <w:tcW w:w="598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3F9CFD4F" w14:textId="77777777" w:rsidR="00201114" w:rsidRPr="00993FCF" w:rsidRDefault="00201114" w:rsidP="00D60185">
            <w:pPr>
              <w:widowControl w:val="0"/>
              <w:spacing w:before="0" w:after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07787203</w:t>
            </w:r>
          </w:p>
        </w:tc>
        <w:tc>
          <w:tcPr>
            <w:tcW w:w="600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04AE977B" w14:textId="77777777" w:rsidR="00201114" w:rsidRPr="00993FCF" w:rsidRDefault="00201114" w:rsidP="00D60185">
            <w:pPr>
              <w:widowControl w:val="0"/>
              <w:spacing w:before="0" w:after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06147792</w:t>
            </w:r>
          </w:p>
        </w:tc>
      </w:tr>
      <w:tr w:rsidR="00201114" w:rsidRPr="00993FCF" w14:paraId="6EEAE843" w14:textId="77777777" w:rsidTr="00B82C9D">
        <w:trPr>
          <w:trHeight w:val="407"/>
        </w:trPr>
        <w:tc>
          <w:tcPr>
            <w:tcW w:w="2606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51AA2C4C" w14:textId="77777777" w:rsidR="00201114" w:rsidRPr="00993FCF" w:rsidRDefault="00201114" w:rsidP="00D60185">
            <w:pPr>
              <w:widowControl w:val="0"/>
              <w:spacing w:before="0" w:after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  <w:lang w:eastAsia="zh-CN"/>
              </w:rPr>
              <w:t>NABA_CORE_MATRISOME</w:t>
            </w:r>
          </w:p>
        </w:tc>
        <w:tc>
          <w:tcPr>
            <w:tcW w:w="564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087238C7" w14:textId="77777777" w:rsidR="00201114" w:rsidRPr="00993FCF" w:rsidRDefault="00201114" w:rsidP="00D60185">
            <w:pPr>
              <w:widowControl w:val="0"/>
              <w:spacing w:before="0" w:after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  <w:lang w:eastAsia="zh-CN"/>
              </w:rPr>
              <w:t>2.025685226</w:t>
            </w:r>
          </w:p>
        </w:tc>
        <w:tc>
          <w:tcPr>
            <w:tcW w:w="632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20F8E39E" w14:textId="77777777" w:rsidR="00201114" w:rsidRPr="00993FCF" w:rsidRDefault="00201114" w:rsidP="00D60185">
            <w:pPr>
              <w:widowControl w:val="0"/>
              <w:spacing w:before="0" w:after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01531196</w:t>
            </w:r>
          </w:p>
        </w:tc>
        <w:tc>
          <w:tcPr>
            <w:tcW w:w="598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0740D628" w14:textId="77777777" w:rsidR="00201114" w:rsidRPr="00993FCF" w:rsidRDefault="00201114" w:rsidP="00D60185">
            <w:pPr>
              <w:widowControl w:val="0"/>
              <w:spacing w:before="0" w:after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22457544</w:t>
            </w:r>
          </w:p>
        </w:tc>
        <w:tc>
          <w:tcPr>
            <w:tcW w:w="600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5D646105" w14:textId="77777777" w:rsidR="00201114" w:rsidRPr="00993FCF" w:rsidRDefault="00201114" w:rsidP="00D60185">
            <w:pPr>
              <w:widowControl w:val="0"/>
              <w:spacing w:before="0" w:after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1772964</w:t>
            </w:r>
          </w:p>
        </w:tc>
      </w:tr>
      <w:tr w:rsidR="00201114" w:rsidRPr="00993FCF" w14:paraId="371FBA52" w14:textId="77777777" w:rsidTr="00B82C9D">
        <w:trPr>
          <w:trHeight w:val="425"/>
        </w:trPr>
        <w:tc>
          <w:tcPr>
            <w:tcW w:w="2606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44DD3E50" w14:textId="77777777" w:rsidR="00201114" w:rsidRPr="00993FCF" w:rsidRDefault="00201114" w:rsidP="00D60185">
            <w:pPr>
              <w:widowControl w:val="0"/>
              <w:spacing w:before="0" w:after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  <w:lang w:eastAsia="zh-CN"/>
              </w:rPr>
              <w:t>REACTOME_SIGNALING_BY_MET</w:t>
            </w:r>
          </w:p>
        </w:tc>
        <w:tc>
          <w:tcPr>
            <w:tcW w:w="564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76AC5328" w14:textId="77777777" w:rsidR="00201114" w:rsidRPr="00993FCF" w:rsidRDefault="00201114" w:rsidP="00D60185">
            <w:pPr>
              <w:widowControl w:val="0"/>
              <w:spacing w:before="0" w:after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  <w:lang w:eastAsia="zh-CN"/>
              </w:rPr>
              <w:t>1.863313313</w:t>
            </w:r>
          </w:p>
        </w:tc>
        <w:tc>
          <w:tcPr>
            <w:tcW w:w="632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4BFF2C67" w14:textId="77777777" w:rsidR="00201114" w:rsidRPr="00993FCF" w:rsidRDefault="00201114" w:rsidP="00D60185">
            <w:pPr>
              <w:widowControl w:val="0"/>
              <w:spacing w:before="0" w:after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07132002</w:t>
            </w:r>
          </w:p>
        </w:tc>
        <w:tc>
          <w:tcPr>
            <w:tcW w:w="598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17574376" w14:textId="77777777" w:rsidR="00201114" w:rsidRPr="00993FCF" w:rsidRDefault="00201114" w:rsidP="00D60185">
            <w:pPr>
              <w:widowControl w:val="0"/>
              <w:spacing w:before="0" w:after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52301351</w:t>
            </w:r>
          </w:p>
        </w:tc>
        <w:tc>
          <w:tcPr>
            <w:tcW w:w="600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09C3C9C1" w14:textId="77777777" w:rsidR="00201114" w:rsidRPr="00993FCF" w:rsidRDefault="00201114" w:rsidP="00D60185">
            <w:pPr>
              <w:widowControl w:val="0"/>
              <w:spacing w:before="0" w:after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4129054</w:t>
            </w:r>
          </w:p>
        </w:tc>
      </w:tr>
      <w:tr w:rsidR="00201114" w:rsidRPr="00993FCF" w14:paraId="079977CA" w14:textId="77777777" w:rsidTr="00B82C9D">
        <w:trPr>
          <w:trHeight w:val="419"/>
        </w:trPr>
        <w:tc>
          <w:tcPr>
            <w:tcW w:w="2606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573BA106" w14:textId="77777777" w:rsidR="00201114" w:rsidRPr="00993FCF" w:rsidRDefault="00201114" w:rsidP="00D60185">
            <w:pPr>
              <w:widowControl w:val="0"/>
              <w:spacing w:before="0" w:after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  <w:lang w:eastAsia="zh-CN"/>
              </w:rPr>
              <w:t>REACTOME_MET_ACTIVATES_PTK2_SIGNALING</w:t>
            </w:r>
          </w:p>
        </w:tc>
        <w:tc>
          <w:tcPr>
            <w:tcW w:w="564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259D36BA" w14:textId="77777777" w:rsidR="00201114" w:rsidRPr="00993FCF" w:rsidRDefault="00201114" w:rsidP="00D60185">
            <w:pPr>
              <w:widowControl w:val="0"/>
              <w:spacing w:before="0" w:after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  <w:lang w:eastAsia="zh-CN"/>
              </w:rPr>
              <w:t>1.863313313</w:t>
            </w:r>
          </w:p>
        </w:tc>
        <w:tc>
          <w:tcPr>
            <w:tcW w:w="632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1B49455B" w14:textId="77777777" w:rsidR="00201114" w:rsidRPr="00993FCF" w:rsidRDefault="00201114" w:rsidP="00D60185">
            <w:pPr>
              <w:widowControl w:val="0"/>
              <w:spacing w:before="0" w:after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07132002</w:t>
            </w:r>
          </w:p>
        </w:tc>
        <w:tc>
          <w:tcPr>
            <w:tcW w:w="598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64F667FB" w14:textId="77777777" w:rsidR="00201114" w:rsidRPr="00993FCF" w:rsidRDefault="00201114" w:rsidP="00D60185">
            <w:pPr>
              <w:widowControl w:val="0"/>
              <w:spacing w:before="0" w:after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52301351</w:t>
            </w:r>
          </w:p>
        </w:tc>
        <w:tc>
          <w:tcPr>
            <w:tcW w:w="600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5C0003AA" w14:textId="77777777" w:rsidR="00201114" w:rsidRPr="00993FCF" w:rsidRDefault="00201114" w:rsidP="00D60185">
            <w:pPr>
              <w:widowControl w:val="0"/>
              <w:spacing w:before="0" w:after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4129054</w:t>
            </w:r>
          </w:p>
        </w:tc>
      </w:tr>
      <w:tr w:rsidR="00201114" w:rsidRPr="00993FCF" w14:paraId="7C2BDC5E" w14:textId="77777777" w:rsidTr="00B82C9D">
        <w:trPr>
          <w:trHeight w:val="425"/>
        </w:trPr>
        <w:tc>
          <w:tcPr>
            <w:tcW w:w="2606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25952A7F" w14:textId="77777777" w:rsidR="00201114" w:rsidRPr="00993FCF" w:rsidRDefault="00201114" w:rsidP="00D60185">
            <w:pPr>
              <w:widowControl w:val="0"/>
              <w:spacing w:before="0" w:after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  <w:lang w:eastAsia="zh-CN"/>
              </w:rPr>
              <w:t>REACTOME_MET_PROMOTES_CELL_MOTILITY</w:t>
            </w:r>
          </w:p>
        </w:tc>
        <w:tc>
          <w:tcPr>
            <w:tcW w:w="564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668C00C2" w14:textId="77777777" w:rsidR="00201114" w:rsidRPr="00993FCF" w:rsidRDefault="00201114" w:rsidP="00D60185">
            <w:pPr>
              <w:widowControl w:val="0"/>
              <w:spacing w:before="0" w:after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  <w:lang w:eastAsia="zh-CN"/>
              </w:rPr>
              <w:t>1.863313313</w:t>
            </w:r>
          </w:p>
        </w:tc>
        <w:tc>
          <w:tcPr>
            <w:tcW w:w="632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2405FC47" w14:textId="77777777" w:rsidR="00201114" w:rsidRPr="00993FCF" w:rsidRDefault="00201114" w:rsidP="00D60185">
            <w:pPr>
              <w:widowControl w:val="0"/>
              <w:spacing w:before="0" w:after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07132002</w:t>
            </w:r>
          </w:p>
        </w:tc>
        <w:tc>
          <w:tcPr>
            <w:tcW w:w="598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14ABF58E" w14:textId="77777777" w:rsidR="00201114" w:rsidRPr="00993FCF" w:rsidRDefault="00201114" w:rsidP="00D60185">
            <w:pPr>
              <w:widowControl w:val="0"/>
              <w:spacing w:before="0" w:after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52301351</w:t>
            </w:r>
          </w:p>
        </w:tc>
        <w:tc>
          <w:tcPr>
            <w:tcW w:w="600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23F8002F" w14:textId="77777777" w:rsidR="00201114" w:rsidRPr="00993FCF" w:rsidRDefault="00201114" w:rsidP="00D60185">
            <w:pPr>
              <w:widowControl w:val="0"/>
              <w:spacing w:before="0" w:after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4129054</w:t>
            </w:r>
          </w:p>
        </w:tc>
      </w:tr>
      <w:tr w:rsidR="00201114" w:rsidRPr="00993FCF" w14:paraId="68FBC545" w14:textId="77777777" w:rsidTr="00B82C9D">
        <w:trPr>
          <w:trHeight w:val="430"/>
        </w:trPr>
        <w:tc>
          <w:tcPr>
            <w:tcW w:w="2606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39B2056C" w14:textId="77777777" w:rsidR="00201114" w:rsidRPr="00993FCF" w:rsidRDefault="00201114" w:rsidP="00D60185">
            <w:pPr>
              <w:widowControl w:val="0"/>
              <w:spacing w:before="0" w:after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  <w:lang w:eastAsia="zh-CN"/>
              </w:rPr>
              <w:t>NABA_ECM_GLYCOPROTEINS</w:t>
            </w:r>
          </w:p>
        </w:tc>
        <w:tc>
          <w:tcPr>
            <w:tcW w:w="564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7D86E310" w14:textId="77777777" w:rsidR="00201114" w:rsidRPr="00993FCF" w:rsidRDefault="00201114" w:rsidP="00D60185">
            <w:pPr>
              <w:widowControl w:val="0"/>
              <w:spacing w:before="0" w:after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  <w:lang w:eastAsia="zh-CN"/>
              </w:rPr>
              <w:t>1.870168286</w:t>
            </w:r>
          </w:p>
        </w:tc>
        <w:tc>
          <w:tcPr>
            <w:tcW w:w="632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3AC1CD0E" w14:textId="77777777" w:rsidR="00201114" w:rsidRPr="00993FCF" w:rsidRDefault="00201114" w:rsidP="00D60185">
            <w:pPr>
              <w:widowControl w:val="0"/>
              <w:spacing w:before="0" w:after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14148815</w:t>
            </w:r>
          </w:p>
        </w:tc>
        <w:tc>
          <w:tcPr>
            <w:tcW w:w="598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37E46FD2" w14:textId="77777777" w:rsidR="00201114" w:rsidRPr="00993FCF" w:rsidRDefault="00201114" w:rsidP="00D60185">
            <w:pPr>
              <w:widowControl w:val="0"/>
              <w:spacing w:before="0" w:after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88935408</w:t>
            </w:r>
          </w:p>
        </w:tc>
        <w:tc>
          <w:tcPr>
            <w:tcW w:w="600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51A2AE0B" w14:textId="77777777" w:rsidR="00201114" w:rsidRPr="00993FCF" w:rsidRDefault="00201114" w:rsidP="00D60185">
            <w:pPr>
              <w:widowControl w:val="0"/>
              <w:spacing w:before="0" w:after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70212164</w:t>
            </w:r>
          </w:p>
        </w:tc>
      </w:tr>
      <w:tr w:rsidR="00201114" w:rsidRPr="00993FCF" w14:paraId="7B0649F5" w14:textId="77777777" w:rsidTr="00B82C9D">
        <w:trPr>
          <w:trHeight w:val="435"/>
        </w:trPr>
        <w:tc>
          <w:tcPr>
            <w:tcW w:w="2606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1DCBC9C6" w14:textId="77777777" w:rsidR="00201114" w:rsidRPr="00993FCF" w:rsidRDefault="00201114" w:rsidP="00D60185">
            <w:pPr>
              <w:widowControl w:val="0"/>
              <w:spacing w:before="0" w:after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  <w:lang w:eastAsia="zh-CN"/>
              </w:rPr>
              <w:t>REACTOME_ECM_PROTEOGLYCANS</w:t>
            </w:r>
          </w:p>
        </w:tc>
        <w:tc>
          <w:tcPr>
            <w:tcW w:w="564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2E088560" w14:textId="77777777" w:rsidR="00201114" w:rsidRPr="00993FCF" w:rsidRDefault="00201114" w:rsidP="00D60185">
            <w:pPr>
              <w:widowControl w:val="0"/>
              <w:spacing w:before="0" w:after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  <w:lang w:eastAsia="zh-CN"/>
              </w:rPr>
              <w:t>1.636282125</w:t>
            </w:r>
          </w:p>
        </w:tc>
        <w:tc>
          <w:tcPr>
            <w:tcW w:w="632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17F1828D" w14:textId="77777777" w:rsidR="00201114" w:rsidRPr="00993FCF" w:rsidRDefault="00201114" w:rsidP="00D60185">
            <w:pPr>
              <w:widowControl w:val="0"/>
              <w:spacing w:before="0" w:after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22013925</w:t>
            </w:r>
          </w:p>
        </w:tc>
        <w:tc>
          <w:tcPr>
            <w:tcW w:w="598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272A2A6C" w14:textId="77777777" w:rsidR="00201114" w:rsidRPr="00993FCF" w:rsidRDefault="00201114" w:rsidP="00D60185">
            <w:pPr>
              <w:widowControl w:val="0"/>
              <w:spacing w:before="0" w:after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  <w:lang w:eastAsia="zh-CN"/>
              </w:rPr>
              <w:t>0.121076586</w:t>
            </w:r>
          </w:p>
        </w:tc>
        <w:tc>
          <w:tcPr>
            <w:tcW w:w="600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17AA4ADA" w14:textId="77777777" w:rsidR="00201114" w:rsidRPr="00993FCF" w:rsidRDefault="00201114" w:rsidP="00D60185">
            <w:pPr>
              <w:widowControl w:val="0"/>
              <w:spacing w:before="0" w:after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95586778</w:t>
            </w:r>
          </w:p>
        </w:tc>
      </w:tr>
      <w:tr w:rsidR="00201114" w:rsidRPr="00993FCF" w14:paraId="18A5DAF0" w14:textId="77777777" w:rsidTr="00B82C9D">
        <w:trPr>
          <w:trHeight w:val="427"/>
        </w:trPr>
        <w:tc>
          <w:tcPr>
            <w:tcW w:w="2606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3B50481F" w14:textId="77777777" w:rsidR="00201114" w:rsidRPr="00993FCF" w:rsidRDefault="00201114" w:rsidP="00D60185">
            <w:pPr>
              <w:widowControl w:val="0"/>
              <w:spacing w:before="0" w:after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  <w:lang w:eastAsia="zh-CN"/>
              </w:rPr>
              <w:t>REACTOME_ASSEMBLY_OF_COLLAGEN_FIBRILS_AND_OTHER_MULTIMERIC_STRUCTURES</w:t>
            </w:r>
          </w:p>
        </w:tc>
        <w:tc>
          <w:tcPr>
            <w:tcW w:w="564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11EB9A84" w14:textId="77777777" w:rsidR="00201114" w:rsidRPr="00993FCF" w:rsidRDefault="00201114" w:rsidP="00D60185">
            <w:pPr>
              <w:widowControl w:val="0"/>
              <w:spacing w:before="0" w:after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  <w:lang w:eastAsia="zh-CN"/>
              </w:rPr>
              <w:t>1.621743543</w:t>
            </w:r>
          </w:p>
        </w:tc>
        <w:tc>
          <w:tcPr>
            <w:tcW w:w="632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169377D9" w14:textId="77777777" w:rsidR="00201114" w:rsidRPr="00993FCF" w:rsidRDefault="00201114" w:rsidP="00D60185">
            <w:pPr>
              <w:widowControl w:val="0"/>
              <w:spacing w:before="0" w:after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2575393</w:t>
            </w:r>
          </w:p>
        </w:tc>
        <w:tc>
          <w:tcPr>
            <w:tcW w:w="598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326974A8" w14:textId="77777777" w:rsidR="00201114" w:rsidRPr="00993FCF" w:rsidRDefault="00201114" w:rsidP="00D60185">
            <w:pPr>
              <w:widowControl w:val="0"/>
              <w:spacing w:before="0" w:after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  <w:lang w:eastAsia="zh-CN"/>
              </w:rPr>
              <w:t>0.1259081</w:t>
            </w:r>
          </w:p>
        </w:tc>
        <w:tc>
          <w:tcPr>
            <w:tcW w:w="600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12AD2D0C" w14:textId="77777777" w:rsidR="00201114" w:rsidRPr="00993FCF" w:rsidRDefault="00201114" w:rsidP="00D60185">
            <w:pPr>
              <w:widowControl w:val="0"/>
              <w:spacing w:before="0" w:after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99401132</w:t>
            </w:r>
          </w:p>
        </w:tc>
      </w:tr>
      <w:tr w:rsidR="00201114" w:rsidRPr="00993FCF" w14:paraId="79A8F956" w14:textId="77777777" w:rsidTr="00B82C9D">
        <w:trPr>
          <w:trHeight w:val="419"/>
        </w:trPr>
        <w:tc>
          <w:tcPr>
            <w:tcW w:w="2606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2DCCD7CB" w14:textId="77777777" w:rsidR="00201114" w:rsidRPr="00993FCF" w:rsidRDefault="00201114" w:rsidP="00D60185">
            <w:pPr>
              <w:widowControl w:val="0"/>
              <w:spacing w:before="0" w:after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  <w:lang w:eastAsia="zh-CN"/>
              </w:rPr>
              <w:t>REACTOME_RNA_POLYMERASE_II_TRANSCRIPTION</w:t>
            </w:r>
          </w:p>
        </w:tc>
        <w:tc>
          <w:tcPr>
            <w:tcW w:w="564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267F5FD6" w14:textId="77777777" w:rsidR="00201114" w:rsidRPr="00993FCF" w:rsidRDefault="00201114" w:rsidP="00D60185">
            <w:pPr>
              <w:widowControl w:val="0"/>
              <w:spacing w:before="0" w:after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  <w:lang w:eastAsia="zh-CN"/>
              </w:rPr>
              <w:t>1.714506927</w:t>
            </w:r>
          </w:p>
        </w:tc>
        <w:tc>
          <w:tcPr>
            <w:tcW w:w="632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7F8C6D74" w14:textId="77777777" w:rsidR="00201114" w:rsidRPr="00993FCF" w:rsidRDefault="00201114" w:rsidP="00D60185">
            <w:pPr>
              <w:widowControl w:val="0"/>
              <w:spacing w:before="0" w:after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37339302</w:t>
            </w:r>
          </w:p>
        </w:tc>
        <w:tc>
          <w:tcPr>
            <w:tcW w:w="598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494FFDBE" w14:textId="77777777" w:rsidR="00201114" w:rsidRPr="00993FCF" w:rsidRDefault="00201114" w:rsidP="00D60185">
            <w:pPr>
              <w:widowControl w:val="0"/>
              <w:spacing w:before="0" w:after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  <w:lang w:eastAsia="zh-CN"/>
              </w:rPr>
              <w:t>0.161490683</w:t>
            </w:r>
          </w:p>
        </w:tc>
        <w:tc>
          <w:tcPr>
            <w:tcW w:w="600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1CC62C94" w14:textId="77777777" w:rsidR="00201114" w:rsidRPr="00993FCF" w:rsidRDefault="00201114" w:rsidP="00D60185">
            <w:pPr>
              <w:widowControl w:val="0"/>
              <w:spacing w:before="0" w:after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  <w:lang w:eastAsia="zh-CN"/>
              </w:rPr>
              <w:t>0.127492645</w:t>
            </w:r>
          </w:p>
        </w:tc>
      </w:tr>
      <w:tr w:rsidR="00201114" w:rsidRPr="00993FCF" w14:paraId="6C4F5497" w14:textId="77777777" w:rsidTr="00B82C9D">
        <w:trPr>
          <w:trHeight w:val="425"/>
        </w:trPr>
        <w:tc>
          <w:tcPr>
            <w:tcW w:w="2606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627254B2" w14:textId="77777777" w:rsidR="00201114" w:rsidRPr="00993FCF" w:rsidRDefault="00201114" w:rsidP="00D60185">
            <w:pPr>
              <w:widowControl w:val="0"/>
              <w:spacing w:before="0" w:after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  <w:lang w:eastAsia="zh-CN"/>
              </w:rPr>
              <w:t>PID_SYNDECAN_1_PATHWAY</w:t>
            </w:r>
          </w:p>
        </w:tc>
        <w:tc>
          <w:tcPr>
            <w:tcW w:w="564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572825A0" w14:textId="77777777" w:rsidR="00201114" w:rsidRPr="00993FCF" w:rsidRDefault="00201114" w:rsidP="00D60185">
            <w:pPr>
              <w:widowControl w:val="0"/>
              <w:spacing w:before="0" w:after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  <w:lang w:eastAsia="zh-CN"/>
              </w:rPr>
              <w:t>1.590769824</w:t>
            </w:r>
          </w:p>
        </w:tc>
        <w:tc>
          <w:tcPr>
            <w:tcW w:w="632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3A3859B8" w14:textId="77777777" w:rsidR="00201114" w:rsidRPr="00993FCF" w:rsidRDefault="00201114" w:rsidP="00D60185">
            <w:pPr>
              <w:widowControl w:val="0"/>
              <w:spacing w:before="0" w:after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40372671</w:t>
            </w:r>
          </w:p>
        </w:tc>
        <w:tc>
          <w:tcPr>
            <w:tcW w:w="598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1ED6C595" w14:textId="77777777" w:rsidR="00201114" w:rsidRPr="00993FCF" w:rsidRDefault="00201114" w:rsidP="00D60185">
            <w:pPr>
              <w:widowControl w:val="0"/>
              <w:spacing w:before="0" w:after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  <w:lang w:eastAsia="zh-CN"/>
              </w:rPr>
              <w:t>0.161490683</w:t>
            </w:r>
          </w:p>
        </w:tc>
        <w:tc>
          <w:tcPr>
            <w:tcW w:w="600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3066A186" w14:textId="77777777" w:rsidR="00201114" w:rsidRPr="00993FCF" w:rsidRDefault="00201114" w:rsidP="00D60185">
            <w:pPr>
              <w:widowControl w:val="0"/>
              <w:spacing w:before="0" w:after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  <w:lang w:eastAsia="zh-CN"/>
              </w:rPr>
              <w:t>0.127492645</w:t>
            </w:r>
          </w:p>
        </w:tc>
      </w:tr>
      <w:tr w:rsidR="00201114" w:rsidRPr="00993FCF" w14:paraId="003BE8F9" w14:textId="77777777" w:rsidTr="00B82C9D">
        <w:trPr>
          <w:trHeight w:val="431"/>
        </w:trPr>
        <w:tc>
          <w:tcPr>
            <w:tcW w:w="2606" w:type="pct"/>
            <w:tcBorders>
              <w:top w:val="dotted" w:sz="0" w:space="0" w:color="auto"/>
              <w:left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3A6D0690" w14:textId="77777777" w:rsidR="00201114" w:rsidRPr="00993FCF" w:rsidRDefault="00201114" w:rsidP="00D60185">
            <w:pPr>
              <w:widowControl w:val="0"/>
              <w:spacing w:before="0" w:after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  <w:lang w:eastAsia="zh-CN"/>
              </w:rPr>
              <w:t>REACTOME_INTEGRIN_CELL_SURFACE_INTERACTIONS</w:t>
            </w:r>
          </w:p>
        </w:tc>
        <w:tc>
          <w:tcPr>
            <w:tcW w:w="564" w:type="pct"/>
            <w:tcBorders>
              <w:top w:val="dotted" w:sz="0" w:space="0" w:color="auto"/>
              <w:left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03A196C3" w14:textId="77777777" w:rsidR="00201114" w:rsidRPr="00993FCF" w:rsidRDefault="00201114" w:rsidP="00D60185">
            <w:pPr>
              <w:widowControl w:val="0"/>
              <w:spacing w:before="0" w:after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  <w:lang w:eastAsia="zh-CN"/>
              </w:rPr>
              <w:t>1.524364707</w:t>
            </w:r>
          </w:p>
        </w:tc>
        <w:tc>
          <w:tcPr>
            <w:tcW w:w="632" w:type="pct"/>
            <w:tcBorders>
              <w:top w:val="dotted" w:sz="0" w:space="0" w:color="auto"/>
              <w:left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69215F26" w14:textId="77777777" w:rsidR="00201114" w:rsidRPr="00993FCF" w:rsidRDefault="00201114" w:rsidP="00D60185">
            <w:pPr>
              <w:widowControl w:val="0"/>
              <w:spacing w:before="0" w:after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50073638</w:t>
            </w:r>
          </w:p>
        </w:tc>
        <w:tc>
          <w:tcPr>
            <w:tcW w:w="598" w:type="pct"/>
            <w:tcBorders>
              <w:top w:val="dotted" w:sz="0" w:space="0" w:color="auto"/>
              <w:left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404C2A5E" w14:textId="77777777" w:rsidR="00201114" w:rsidRPr="00993FCF" w:rsidRDefault="00201114" w:rsidP="00D60185">
            <w:pPr>
              <w:widowControl w:val="0"/>
              <w:spacing w:before="0" w:after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  <w:lang w:eastAsia="zh-CN"/>
              </w:rPr>
              <w:t>0.183603338</w:t>
            </w:r>
          </w:p>
        </w:tc>
        <w:tc>
          <w:tcPr>
            <w:tcW w:w="600" w:type="pct"/>
            <w:tcBorders>
              <w:top w:val="dotted" w:sz="0" w:space="0" w:color="auto"/>
              <w:left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14:paraId="450231C3" w14:textId="77777777" w:rsidR="00201114" w:rsidRPr="00993FCF" w:rsidRDefault="00201114" w:rsidP="00D60185">
            <w:pPr>
              <w:widowControl w:val="0"/>
              <w:spacing w:before="0" w:after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993FCF">
              <w:rPr>
                <w:rFonts w:cs="Times New Roman"/>
                <w:color w:val="000000"/>
                <w:sz w:val="20"/>
                <w:szCs w:val="20"/>
                <w:lang w:eastAsia="zh-CN"/>
              </w:rPr>
              <w:t>0.144950004</w:t>
            </w:r>
          </w:p>
        </w:tc>
      </w:tr>
    </w:tbl>
    <w:p w14:paraId="5E6463A9" w14:textId="5BC7D06E" w:rsidR="00905F7D" w:rsidRPr="00E81A23" w:rsidRDefault="00E81A23" w:rsidP="00E81A23">
      <w:pPr>
        <w:widowControl w:val="0"/>
        <w:jc w:val="both"/>
        <w:rPr>
          <w:rFonts w:cs="Times New Roman"/>
          <w:color w:val="212121"/>
          <w:sz w:val="20"/>
          <w:szCs w:val="20"/>
          <w:shd w:val="clear" w:color="auto" w:fill="FFFFFF"/>
          <w:lang w:eastAsia="zh-CN"/>
        </w:rPr>
      </w:pPr>
      <w:r>
        <w:rPr>
          <w:rFonts w:cs="Times New Roman"/>
          <w:color w:val="212121"/>
          <w:sz w:val="20"/>
          <w:szCs w:val="20"/>
          <w:shd w:val="clear" w:color="auto" w:fill="FFFFFF"/>
          <w:lang w:eastAsia="zh-CN"/>
        </w:rPr>
        <w:t xml:space="preserve">NES, </w:t>
      </w:r>
      <w:r w:rsidRPr="00E81A23">
        <w:rPr>
          <w:rFonts w:cs="Times New Roman"/>
          <w:color w:val="212121"/>
          <w:sz w:val="20"/>
          <w:szCs w:val="20"/>
          <w:shd w:val="clear" w:color="auto" w:fill="FFFFFF"/>
          <w:lang w:eastAsia="zh-CN"/>
        </w:rPr>
        <w:t>Normalized Enrichment Score</w:t>
      </w:r>
      <w:r>
        <w:rPr>
          <w:rFonts w:cs="Times New Roman"/>
          <w:color w:val="212121"/>
          <w:sz w:val="20"/>
          <w:szCs w:val="20"/>
          <w:shd w:val="clear" w:color="auto" w:fill="FFFFFF"/>
          <w:lang w:eastAsia="zh-CN"/>
        </w:rPr>
        <w:t>.</w:t>
      </w:r>
    </w:p>
    <w:p w14:paraId="4C5038FD" w14:textId="77777777" w:rsidR="00905F7D" w:rsidRPr="00E81A23" w:rsidRDefault="00905F7D" w:rsidP="00E81A23">
      <w:pPr>
        <w:widowControl w:val="0"/>
        <w:jc w:val="both"/>
        <w:rPr>
          <w:rFonts w:cs="Times New Roman"/>
          <w:color w:val="212121"/>
          <w:sz w:val="20"/>
          <w:szCs w:val="20"/>
          <w:shd w:val="clear" w:color="auto" w:fill="FFFFFF"/>
          <w:lang w:eastAsia="zh-CN"/>
        </w:rPr>
      </w:pPr>
    </w:p>
    <w:sectPr w:rsidR="00905F7D" w:rsidRPr="00E81A23" w:rsidSect="00BC5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13DEC9" w14:textId="77777777" w:rsidR="00E83C70" w:rsidRDefault="00E83C70">
      <w:r>
        <w:separator/>
      </w:r>
    </w:p>
  </w:endnote>
  <w:endnote w:type="continuationSeparator" w:id="0">
    <w:p w14:paraId="64E87D4D" w14:textId="77777777" w:rsidR="00E83C70" w:rsidRDefault="00E83C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9B4E3C" w14:textId="77777777" w:rsidR="00905F7D" w:rsidRDefault="00005996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946F041" wp14:editId="417BBB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1F58BA8" w14:textId="5F904B36" w:rsidR="00905F7D" w:rsidRDefault="0000599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C529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14:paraId="71F58BA8" w14:textId="5F904B36" w:rsidR="00905F7D" w:rsidRDefault="0000599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C529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BE154D" w14:textId="77777777" w:rsidR="00905F7D" w:rsidRDefault="00005996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2CAF3E5" wp14:editId="7EFB5EC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F2B1184" w14:textId="6FB824F4" w:rsidR="00905F7D" w:rsidRDefault="0000599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C529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F2B1184" w14:textId="6FB824F4" w:rsidR="00905F7D" w:rsidRDefault="0000599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C529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AB0B94" w14:textId="77777777" w:rsidR="00E83C70" w:rsidRDefault="00E83C70">
      <w:pPr>
        <w:spacing w:before="0" w:after="0"/>
      </w:pPr>
      <w:r>
        <w:separator/>
      </w:r>
    </w:p>
  </w:footnote>
  <w:footnote w:type="continuationSeparator" w:id="0">
    <w:p w14:paraId="59C5094C" w14:textId="77777777" w:rsidR="00E83C70" w:rsidRDefault="00E83C7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97E84F" w14:textId="77777777" w:rsidR="00905F7D" w:rsidRDefault="00005996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8DBBD8" w14:textId="3F460A00" w:rsidR="00905F7D" w:rsidRDefault="00005996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RiN2EzOTIwNTFkMWRjYjlhM2M2MjEwMTAzOTAyMTAifQ=="/>
  </w:docVars>
  <w:rsids>
    <w:rsidRoot w:val="00803D24"/>
    <w:rsid w:val="00005996"/>
    <w:rsid w:val="0001436A"/>
    <w:rsid w:val="00021337"/>
    <w:rsid w:val="00034304"/>
    <w:rsid w:val="00035434"/>
    <w:rsid w:val="00052A14"/>
    <w:rsid w:val="00077D53"/>
    <w:rsid w:val="0008424F"/>
    <w:rsid w:val="00105FD9"/>
    <w:rsid w:val="00117666"/>
    <w:rsid w:val="001549D3"/>
    <w:rsid w:val="00160065"/>
    <w:rsid w:val="00177D84"/>
    <w:rsid w:val="00201114"/>
    <w:rsid w:val="00267D18"/>
    <w:rsid w:val="002868E2"/>
    <w:rsid w:val="002869C3"/>
    <w:rsid w:val="002936E4"/>
    <w:rsid w:val="002B4A57"/>
    <w:rsid w:val="002C74CA"/>
    <w:rsid w:val="0033120B"/>
    <w:rsid w:val="003544FB"/>
    <w:rsid w:val="003A588E"/>
    <w:rsid w:val="003D2F2D"/>
    <w:rsid w:val="00401590"/>
    <w:rsid w:val="0040225D"/>
    <w:rsid w:val="00404F00"/>
    <w:rsid w:val="00447801"/>
    <w:rsid w:val="00450027"/>
    <w:rsid w:val="00452E9C"/>
    <w:rsid w:val="004735C8"/>
    <w:rsid w:val="004961FF"/>
    <w:rsid w:val="00517A89"/>
    <w:rsid w:val="005250F2"/>
    <w:rsid w:val="00585F6A"/>
    <w:rsid w:val="00593EEA"/>
    <w:rsid w:val="005A5EEE"/>
    <w:rsid w:val="006375C7"/>
    <w:rsid w:val="00654E8F"/>
    <w:rsid w:val="00660D05"/>
    <w:rsid w:val="006820B1"/>
    <w:rsid w:val="00683972"/>
    <w:rsid w:val="00687D31"/>
    <w:rsid w:val="006B7D14"/>
    <w:rsid w:val="006C0786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553AA"/>
    <w:rsid w:val="00885156"/>
    <w:rsid w:val="00905F7D"/>
    <w:rsid w:val="00915108"/>
    <w:rsid w:val="009151AA"/>
    <w:rsid w:val="0093429D"/>
    <w:rsid w:val="00943573"/>
    <w:rsid w:val="00970F7D"/>
    <w:rsid w:val="00993FCF"/>
    <w:rsid w:val="00994A3D"/>
    <w:rsid w:val="009B4D3E"/>
    <w:rsid w:val="009C2B12"/>
    <w:rsid w:val="009C70F3"/>
    <w:rsid w:val="00A174D9"/>
    <w:rsid w:val="00A569CD"/>
    <w:rsid w:val="00AB6715"/>
    <w:rsid w:val="00B1671E"/>
    <w:rsid w:val="00B16CA4"/>
    <w:rsid w:val="00B25EB8"/>
    <w:rsid w:val="00B354E1"/>
    <w:rsid w:val="00B37F4D"/>
    <w:rsid w:val="00B427F9"/>
    <w:rsid w:val="00B55E5F"/>
    <w:rsid w:val="00B82C9D"/>
    <w:rsid w:val="00BC529D"/>
    <w:rsid w:val="00C51861"/>
    <w:rsid w:val="00C52A7B"/>
    <w:rsid w:val="00C56BAF"/>
    <w:rsid w:val="00C679AA"/>
    <w:rsid w:val="00C75972"/>
    <w:rsid w:val="00C813C0"/>
    <w:rsid w:val="00C86AFA"/>
    <w:rsid w:val="00CA4B90"/>
    <w:rsid w:val="00CC0A3A"/>
    <w:rsid w:val="00CD066B"/>
    <w:rsid w:val="00CE4FEE"/>
    <w:rsid w:val="00CF0E43"/>
    <w:rsid w:val="00DB59C3"/>
    <w:rsid w:val="00DC259A"/>
    <w:rsid w:val="00DE23E8"/>
    <w:rsid w:val="00E52377"/>
    <w:rsid w:val="00E57472"/>
    <w:rsid w:val="00E647C6"/>
    <w:rsid w:val="00E64E17"/>
    <w:rsid w:val="00E81A23"/>
    <w:rsid w:val="00E83C70"/>
    <w:rsid w:val="00E866C9"/>
    <w:rsid w:val="00EA3D3C"/>
    <w:rsid w:val="00ED4387"/>
    <w:rsid w:val="00F0076D"/>
    <w:rsid w:val="00F376CE"/>
    <w:rsid w:val="00F46900"/>
    <w:rsid w:val="00F61D89"/>
    <w:rsid w:val="5E0F0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A2731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annotation text" w:qFormat="1"/>
    <w:lsdException w:name="header" w:semiHidden="0" w:qFormat="1"/>
    <w:lsdException w:name="footer" w:semiHidden="0" w:qFormat="1"/>
    <w:lsdException w:name="caption" w:semiHidden="0" w:uiPriority="35" w:qFormat="1"/>
    <w:lsdException w:name="footnote reference" w:qFormat="1"/>
    <w:lsdException w:name="annotation reference" w:qFormat="1"/>
    <w:lsdException w:name="endnote reference" w:qFormat="1"/>
    <w:lsdException w:name="endnote text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Hyperlink" w:semiHidden="0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/>
    <w:lsdException w:name="annotation subject" w:qFormat="1"/>
    <w:lsdException w:name="Balloon Text" w:qFormat="1"/>
    <w:lsdException w:name="Table Grid" w:semiHidden="0" w:uiPriority="59" w:unhideWhenUsed="0" w:qFormat="1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13">
    <w:name w:val="修订1"/>
    <w:hidden/>
    <w:uiPriority w:val="99"/>
    <w:semiHidden/>
    <w:rPr>
      <w:rFonts w:ascii="Times New Roman" w:eastAsiaTheme="minorHAnsi" w:hAnsi="Times New Roman"/>
      <w:sz w:val="24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annotation text" w:qFormat="1"/>
    <w:lsdException w:name="header" w:semiHidden="0" w:qFormat="1"/>
    <w:lsdException w:name="footer" w:semiHidden="0" w:qFormat="1"/>
    <w:lsdException w:name="caption" w:semiHidden="0" w:uiPriority="35" w:qFormat="1"/>
    <w:lsdException w:name="footnote reference" w:qFormat="1"/>
    <w:lsdException w:name="annotation reference" w:qFormat="1"/>
    <w:lsdException w:name="endnote reference" w:qFormat="1"/>
    <w:lsdException w:name="endnote text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Hyperlink" w:semiHidden="0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/>
    <w:lsdException w:name="annotation subject" w:qFormat="1"/>
    <w:lsdException w:name="Balloon Text" w:qFormat="1"/>
    <w:lsdException w:name="Table Grid" w:semiHidden="0" w:uiPriority="59" w:unhideWhenUsed="0" w:qFormat="1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13">
    <w:name w:val="修订1"/>
    <w:hidden/>
    <w:uiPriority w:val="99"/>
    <w:semiHidden/>
    <w:rPr>
      <w:rFonts w:ascii="Times New Roman" w:eastAsiaTheme="minorHAnsi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endnotes" Target="endnotes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footnotes" Target="footnotes.xm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webSettings" Target="webSetting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settings" Target="setting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microsoft.com/office/2007/relationships/stylesWithEffects" Target="stylesWithEffects.xml"/><Relationship Id="rId14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6.xml><?xml version="1.0" encoding="utf-8"?>
<ds:datastoreItem xmlns:ds="http://schemas.openxmlformats.org/officeDocument/2006/customXml" ds:itemID="{6D80D78C-BEA7-4EB3-A686-CF5EFE96F6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0</TotalTime>
  <Pages>3</Pages>
  <Words>393</Words>
  <Characters>2243</Characters>
  <Application>Microsoft Office Word</Application>
  <DocSecurity>0</DocSecurity>
  <Lines>18</Lines>
  <Paragraphs>5</Paragraphs>
  <ScaleCrop>false</ScaleCrop>
  <Company/>
  <LinksUpToDate>false</LinksUpToDate>
  <CharactersWithSpaces>2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E747412</cp:lastModifiedBy>
  <cp:revision>10</cp:revision>
  <cp:lastPrinted>2013-10-03T12:51:00Z</cp:lastPrinted>
  <dcterms:created xsi:type="dcterms:W3CDTF">2023-03-17T05:14:00Z</dcterms:created>
  <dcterms:modified xsi:type="dcterms:W3CDTF">2024-06-17T0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3703</vt:lpwstr>
  </property>
  <property fmtid="{D5CDD505-2E9C-101B-9397-08002B2CF9AE}" pid="11" name="ICV">
    <vt:lpwstr>0BE10BD0860E46A4AE49517240AE6DB1</vt:lpwstr>
  </property>
  <property fmtid="{D5CDD505-2E9C-101B-9397-08002B2CF9AE}" pid="12" name="GrammarlyDocumentId">
    <vt:lpwstr>32968417519987e320f7acdb2940d0bde3e0de44c404c5939eea62b49daf23f8</vt:lpwstr>
  </property>
</Properties>
</file>